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F68C2" w:rsidRPr="00C1562A" w:rsidRDefault="00C1562A">
      <w:pPr>
        <w:rPr>
          <w:b/>
        </w:rPr>
      </w:pPr>
      <w:bookmarkStart w:id="0" w:name="_GoBack"/>
      <w:r w:rsidRPr="00C1562A">
        <w:rPr>
          <w:b/>
        </w:rPr>
        <w:t>SUPPLEMENTAL METHODS</w:t>
      </w:r>
    </w:p>
    <w:p w:rsidR="00DF68C2" w:rsidRDefault="007451E5" w:rsidP="000E33AE">
      <w:r w:rsidRPr="00282111">
        <w:rPr>
          <w:i/>
        </w:rPr>
        <w:t xml:space="preserve">GenBank </w:t>
      </w:r>
      <w:r w:rsidR="00282111" w:rsidRPr="00282111">
        <w:rPr>
          <w:i/>
        </w:rPr>
        <w:t>D</w:t>
      </w:r>
      <w:r w:rsidRPr="00282111">
        <w:rPr>
          <w:i/>
        </w:rPr>
        <w:t>atamining</w:t>
      </w:r>
      <w:r w:rsidR="00282111" w:rsidRPr="00282111">
        <w:rPr>
          <w:i/>
        </w:rPr>
        <w:t>.</w:t>
      </w:r>
      <w:r w:rsidR="00282111">
        <w:t xml:space="preserve"> </w:t>
      </w:r>
      <w:r>
        <w:t xml:space="preserve">To augment our sequencing data with publicly available sequence data, we implemented a GenBank pipeline from the R package </w:t>
      </w:r>
      <w:proofErr w:type="spellStart"/>
      <w:r>
        <w:t>metaptera</w:t>
      </w:r>
      <w:proofErr w:type="spellEnd"/>
      <w:r>
        <w:t xml:space="preserve"> (available from </w:t>
      </w:r>
      <w:r w:rsidR="000E33AE">
        <w:t xml:space="preserve">the author at </w:t>
      </w:r>
      <w:r w:rsidR="000E33AE" w:rsidRPr="000E33AE">
        <w:t>https://github.com/heibl/megaptera</w:t>
      </w:r>
      <w:r>
        <w:t xml:space="preserve">).  </w:t>
      </w:r>
      <w:proofErr w:type="spellStart"/>
      <w:r>
        <w:t>megaptera</w:t>
      </w:r>
      <w:proofErr w:type="spellEnd"/>
      <w:r>
        <w:t xml:space="preserve"> is an R package designed to build </w:t>
      </w:r>
      <w:proofErr w:type="spellStart"/>
      <w:r>
        <w:t>supermatrices</w:t>
      </w:r>
      <w:proofErr w:type="spellEnd"/>
      <w:r>
        <w:t xml:space="preserve"> of multiple markers for a given taxonomic group and marker set.  </w:t>
      </w:r>
      <w:proofErr w:type="spellStart"/>
      <w:r>
        <w:t>megaptera</w:t>
      </w:r>
      <w:proofErr w:type="spellEnd"/>
      <w:r>
        <w:t xml:space="preserve"> downloads all sequences within the specified group of taxa for the given markers; it then compares sequences to a reference (usually generated in the pipeline, but</w:t>
      </w:r>
      <w:r w:rsidR="00AB0F57">
        <w:t xml:space="preserve"> optionally supplied by the user</w:t>
      </w:r>
      <w:r w:rsidR="005D7CC9">
        <w:t>) and</w:t>
      </w:r>
      <w:r>
        <w:t xml:space="preserve"> discards sequences with pairwise nucleotide distance above a threshold of similarity (in our case 0.75</w:t>
      </w:r>
      <w:r w:rsidR="005D7CC9">
        <w:t xml:space="preserve">).  </w:t>
      </w:r>
      <w:r w:rsidR="005D6C9C">
        <w:t xml:space="preserve">We defined our ingroup of interest as the </w:t>
      </w:r>
      <w:proofErr w:type="spellStart"/>
      <w:r w:rsidR="005D6C9C">
        <w:t>Aedini</w:t>
      </w:r>
      <w:proofErr w:type="spellEnd"/>
      <w:r w:rsidR="005D6C9C">
        <w:t xml:space="preserve">. </w:t>
      </w:r>
      <w:r w:rsidR="005D7CC9">
        <w:t xml:space="preserve">We provided reference sequences to the pipeline based on consensus sequences for all markers.  For 18S, 28S, ITS2, enolase, and arginine kinase, these consensus sequences were from alignments from sequences we generated.  However, for COII and COI, we extracted sequences from the mitochondrial genomes of </w:t>
      </w:r>
      <w:r w:rsidR="005D7CC9" w:rsidRPr="000E33AE">
        <w:rPr>
          <w:i/>
        </w:rPr>
        <w:t>Aedes</w:t>
      </w:r>
      <w:r w:rsidR="00E06BFD">
        <w:rPr>
          <w:i/>
        </w:rPr>
        <w:t xml:space="preserve"> (</w:t>
      </w:r>
      <w:r w:rsidR="000E33AE">
        <w:rPr>
          <w:i/>
        </w:rPr>
        <w:t>Stegomyia</w:t>
      </w:r>
      <w:r w:rsidR="00E06BFD">
        <w:rPr>
          <w:i/>
        </w:rPr>
        <w:t xml:space="preserve">) </w:t>
      </w:r>
      <w:proofErr w:type="spellStart"/>
      <w:r w:rsidR="005D7CC9" w:rsidRPr="000E33AE">
        <w:rPr>
          <w:i/>
        </w:rPr>
        <w:t>albopictus</w:t>
      </w:r>
      <w:proofErr w:type="spellEnd"/>
      <w:r w:rsidR="005D7CC9" w:rsidRPr="000E33AE">
        <w:rPr>
          <w:i/>
        </w:rPr>
        <w:t xml:space="preserve"> </w:t>
      </w:r>
      <w:r w:rsidR="005D7CC9">
        <w:t>(</w:t>
      </w:r>
      <w:r w:rsidR="000E33AE">
        <w:t xml:space="preserve">GenBank Accession </w:t>
      </w:r>
      <w:r w:rsidR="000E33AE" w:rsidRPr="000E33AE">
        <w:t>NC_006817</w:t>
      </w:r>
      <w:r w:rsidR="005D7CC9">
        <w:t xml:space="preserve">), </w:t>
      </w:r>
      <w:r w:rsidR="005D7CC9" w:rsidRPr="000E33AE">
        <w:rPr>
          <w:i/>
        </w:rPr>
        <w:t>Aedes</w:t>
      </w:r>
      <w:r w:rsidR="00E06BFD">
        <w:rPr>
          <w:i/>
        </w:rPr>
        <w:t xml:space="preserve"> (</w:t>
      </w:r>
      <w:r w:rsidR="000E33AE">
        <w:rPr>
          <w:i/>
        </w:rPr>
        <w:t>Stegomyia</w:t>
      </w:r>
      <w:r w:rsidR="00E06BFD">
        <w:rPr>
          <w:i/>
        </w:rPr>
        <w:t xml:space="preserve">) </w:t>
      </w:r>
      <w:r w:rsidR="005D7CC9" w:rsidRPr="000E33AE">
        <w:rPr>
          <w:i/>
        </w:rPr>
        <w:t>aegypti</w:t>
      </w:r>
      <w:r w:rsidR="000E33AE">
        <w:t xml:space="preserve"> (</w:t>
      </w:r>
      <w:r w:rsidR="000E33AE" w:rsidRPr="000E33AE">
        <w:t>NC_010241</w:t>
      </w:r>
      <w:r w:rsidR="000E33AE">
        <w:t>)</w:t>
      </w:r>
      <w:r w:rsidR="005D7CC9">
        <w:t xml:space="preserve">, </w:t>
      </w:r>
      <w:proofErr w:type="spellStart"/>
      <w:r w:rsidR="000E33AE" w:rsidRPr="000E33AE">
        <w:rPr>
          <w:i/>
        </w:rPr>
        <w:t>H</w:t>
      </w:r>
      <w:r w:rsidR="005D7CC9" w:rsidRPr="000E33AE">
        <w:rPr>
          <w:i/>
        </w:rPr>
        <w:t>aemagogus</w:t>
      </w:r>
      <w:proofErr w:type="spellEnd"/>
      <w:r w:rsidR="005D7CC9" w:rsidRPr="000E33AE">
        <w:rPr>
          <w:i/>
        </w:rPr>
        <w:t xml:space="preserve"> </w:t>
      </w:r>
      <w:proofErr w:type="spellStart"/>
      <w:r w:rsidR="000E33AE" w:rsidRPr="000E33AE">
        <w:rPr>
          <w:i/>
        </w:rPr>
        <w:t>janithomys</w:t>
      </w:r>
      <w:proofErr w:type="spellEnd"/>
      <w:r w:rsidR="000E33AE">
        <w:t xml:space="preserve"> (</w:t>
      </w:r>
      <w:r w:rsidR="009D23BB" w:rsidRPr="009D23BB">
        <w:t>NC_028025</w:t>
      </w:r>
      <w:r w:rsidR="000E33AE">
        <w:rPr>
          <w:rFonts w:ascii="Arial" w:hAnsi="Arial" w:cs="Arial"/>
          <w:color w:val="444444"/>
          <w:sz w:val="21"/>
          <w:szCs w:val="21"/>
          <w:shd w:val="clear" w:color="auto" w:fill="FFFFFF"/>
        </w:rPr>
        <w:t>)</w:t>
      </w:r>
      <w:r w:rsidR="005D7CC9">
        <w:t xml:space="preserve">, </w:t>
      </w:r>
      <w:r w:rsidR="005D7CC9" w:rsidRPr="000E33AE">
        <w:rPr>
          <w:i/>
        </w:rPr>
        <w:t>Aedes</w:t>
      </w:r>
      <w:r w:rsidR="00E06BFD">
        <w:rPr>
          <w:i/>
        </w:rPr>
        <w:t xml:space="preserve"> (</w:t>
      </w:r>
      <w:r w:rsidR="000E33AE" w:rsidRPr="000E33AE">
        <w:rPr>
          <w:i/>
        </w:rPr>
        <w:t>Ochlerotatus</w:t>
      </w:r>
      <w:r w:rsidR="00E06BFD">
        <w:rPr>
          <w:i/>
        </w:rPr>
        <w:t xml:space="preserve">) </w:t>
      </w:r>
      <w:proofErr w:type="spellStart"/>
      <w:r w:rsidR="005D7CC9" w:rsidRPr="000E33AE">
        <w:rPr>
          <w:i/>
        </w:rPr>
        <w:t>vigilax</w:t>
      </w:r>
      <w:proofErr w:type="spellEnd"/>
      <w:r w:rsidR="000E33AE">
        <w:t xml:space="preserve"> (</w:t>
      </w:r>
      <w:r w:rsidR="000E33AE" w:rsidRPr="000E33AE">
        <w:t>NC_027494</w:t>
      </w:r>
      <w:r w:rsidR="000E33AE">
        <w:t>)</w:t>
      </w:r>
      <w:r w:rsidR="005D7CC9">
        <w:t xml:space="preserve">, and </w:t>
      </w:r>
      <w:r w:rsidR="005D7CC9" w:rsidRPr="00A83DB1">
        <w:rPr>
          <w:i/>
        </w:rPr>
        <w:t>Aedes</w:t>
      </w:r>
      <w:r w:rsidR="00E06BFD">
        <w:rPr>
          <w:i/>
        </w:rPr>
        <w:t xml:space="preserve"> (</w:t>
      </w:r>
      <w:proofErr w:type="spellStart"/>
      <w:r w:rsidR="000E33AE" w:rsidRPr="00A83DB1">
        <w:rPr>
          <w:i/>
        </w:rPr>
        <w:t>Rampamyia</w:t>
      </w:r>
      <w:proofErr w:type="spellEnd"/>
      <w:r w:rsidR="00E06BFD">
        <w:rPr>
          <w:i/>
        </w:rPr>
        <w:t xml:space="preserve">) </w:t>
      </w:r>
      <w:proofErr w:type="spellStart"/>
      <w:r w:rsidR="005D7CC9" w:rsidRPr="00A83DB1">
        <w:rPr>
          <w:i/>
        </w:rPr>
        <w:t>notoscriptus</w:t>
      </w:r>
      <w:proofErr w:type="spellEnd"/>
      <w:r w:rsidR="000E33AE">
        <w:t xml:space="preserve"> (</w:t>
      </w:r>
      <w:r w:rsidR="000E33AE" w:rsidRPr="000E33AE">
        <w:t>NC_025473</w:t>
      </w:r>
      <w:r w:rsidR="000E33AE">
        <w:t>)</w:t>
      </w:r>
      <w:r w:rsidR="005D7CC9">
        <w:t xml:space="preserve">.  We aligned these sequences in </w:t>
      </w:r>
      <w:proofErr w:type="spellStart"/>
      <w:r w:rsidR="005D7CC9">
        <w:t>Geneious</w:t>
      </w:r>
      <w:proofErr w:type="spellEnd"/>
      <w:r w:rsidR="005D7CC9">
        <w:t xml:space="preserve"> with MAFFT, and generated consensus sequences for COI and COII.  We then added our consensus sequences to the database table generated by the pipeline, and resumed the pipeline. Finally, </w:t>
      </w:r>
      <w:proofErr w:type="spellStart"/>
      <w:r w:rsidR="005D7CC9">
        <w:t>megaptera</w:t>
      </w:r>
      <w:proofErr w:type="spellEnd"/>
      <w:r w:rsidR="005D7CC9">
        <w:t xml:space="preserve"> builds consensus sequences per species per marker using MAFFT. </w:t>
      </w:r>
      <w:r>
        <w:t xml:space="preserve">These consensus sequences are then aligned and can be output on </w:t>
      </w:r>
      <w:proofErr w:type="spellStart"/>
      <w:r>
        <w:t>phylip</w:t>
      </w:r>
      <w:proofErr w:type="spellEnd"/>
      <w:r>
        <w:t xml:space="preserve"> format, or run through additional masking steps (not used in this study) prior to export.  Sequences were retrieved in July 201</w:t>
      </w:r>
      <w:r w:rsidR="000E33AE">
        <w:t xml:space="preserve">4, </w:t>
      </w:r>
      <w:r>
        <w:t>and</w:t>
      </w:r>
      <w:r w:rsidR="000E33AE">
        <w:t xml:space="preserve"> sequence alignments</w:t>
      </w:r>
      <w:r>
        <w:t xml:space="preserve"> were periodically updated until June 2017.  For each sequence from our pipeline, we used </w:t>
      </w:r>
      <w:proofErr w:type="spellStart"/>
      <w:r>
        <w:t>megablast</w:t>
      </w:r>
      <w:proofErr w:type="spellEnd"/>
      <w:r>
        <w:t xml:space="preserve"> in </w:t>
      </w:r>
      <w:proofErr w:type="spellStart"/>
      <w:r>
        <w:t>Geneious</w:t>
      </w:r>
      <w:proofErr w:type="spellEnd"/>
      <w:r>
        <w:t xml:space="preserve"> to evaluate sequence identity to other sequences on GenBank. We excluded any sequences from our analysis where a BLAST hit was not either a member of the same subgenus (if multiple sequences from that subgenus were available) or another closely related (e.g. within the </w:t>
      </w:r>
      <w:proofErr w:type="spellStart"/>
      <w:r>
        <w:t>Aedini</w:t>
      </w:r>
      <w:proofErr w:type="spellEnd"/>
      <w:r>
        <w:t xml:space="preserve">) mosquito. </w:t>
      </w:r>
    </w:p>
    <w:p w:rsidR="001D2B31" w:rsidRPr="00282111" w:rsidRDefault="00C1562A" w:rsidP="001D2B31">
      <w:pPr>
        <w:rPr>
          <w:b/>
        </w:rPr>
      </w:pPr>
      <w:r>
        <w:rPr>
          <w:b/>
        </w:rPr>
        <w:t>SUPPLEMENTAL RESULTS AND DISCUSSION</w:t>
      </w:r>
    </w:p>
    <w:p w:rsidR="005A33BB" w:rsidRDefault="00F17E52" w:rsidP="005A33BB">
      <w:r w:rsidRPr="00282111">
        <w:rPr>
          <w:i/>
        </w:rPr>
        <w:t>Sequence</w:t>
      </w:r>
      <w:r w:rsidR="0043344C" w:rsidRPr="00282111">
        <w:rPr>
          <w:i/>
        </w:rPr>
        <w:t xml:space="preserve"> quality filtering</w:t>
      </w:r>
      <w:r w:rsidR="00282111" w:rsidRPr="00282111">
        <w:rPr>
          <w:i/>
        </w:rPr>
        <w:t>.</w:t>
      </w:r>
      <w:r w:rsidR="00282111">
        <w:t xml:space="preserve"> </w:t>
      </w:r>
      <w:r w:rsidR="0043344C">
        <w:t xml:space="preserve">During the process of </w:t>
      </w:r>
      <w:proofErr w:type="spellStart"/>
      <w:r w:rsidR="0043344C">
        <w:t>BLASTing</w:t>
      </w:r>
      <w:proofErr w:type="spellEnd"/>
      <w:r w:rsidR="0043344C">
        <w:t xml:space="preserve"> all sequences from our pipeline, we noted that COI sequences from </w:t>
      </w:r>
      <w:r w:rsidR="0043344C" w:rsidRPr="00B66897">
        <w:rPr>
          <w:i/>
        </w:rPr>
        <w:t>Aedes</w:t>
      </w:r>
      <w:r w:rsidR="00E06BFD">
        <w:rPr>
          <w:i/>
        </w:rPr>
        <w:t xml:space="preserve"> (</w:t>
      </w:r>
      <w:proofErr w:type="spellStart"/>
      <w:r w:rsidR="0043344C" w:rsidRPr="00B66897">
        <w:rPr>
          <w:i/>
        </w:rPr>
        <w:t>Phagomyia</w:t>
      </w:r>
      <w:proofErr w:type="spellEnd"/>
      <w:r w:rsidR="00E06BFD">
        <w:rPr>
          <w:i/>
        </w:rPr>
        <w:t xml:space="preserve">) </w:t>
      </w:r>
      <w:proofErr w:type="spellStart"/>
      <w:r w:rsidR="0043344C" w:rsidRPr="00B66897">
        <w:rPr>
          <w:i/>
        </w:rPr>
        <w:t>cogili</w:t>
      </w:r>
      <w:proofErr w:type="spellEnd"/>
      <w:r w:rsidR="0043344C">
        <w:t xml:space="preserve">, </w:t>
      </w:r>
      <w:r w:rsidR="0043344C" w:rsidRPr="00B66897">
        <w:rPr>
          <w:i/>
        </w:rPr>
        <w:t>Aedes</w:t>
      </w:r>
      <w:r w:rsidR="00E06BFD">
        <w:rPr>
          <w:i/>
        </w:rPr>
        <w:t xml:space="preserve"> (</w:t>
      </w:r>
      <w:r w:rsidR="0043344C" w:rsidRPr="00B66897">
        <w:rPr>
          <w:i/>
        </w:rPr>
        <w:t>Stegomyia</w:t>
      </w:r>
      <w:r w:rsidR="00E06BFD">
        <w:rPr>
          <w:i/>
        </w:rPr>
        <w:t xml:space="preserve">) </w:t>
      </w:r>
      <w:proofErr w:type="spellStart"/>
      <w:r w:rsidR="0043344C" w:rsidRPr="00B66897">
        <w:rPr>
          <w:i/>
        </w:rPr>
        <w:t>malayensis</w:t>
      </w:r>
      <w:proofErr w:type="spellEnd"/>
      <w:r w:rsidR="0043344C">
        <w:t xml:space="preserve">, </w:t>
      </w:r>
      <w:r w:rsidR="005D6C9C" w:rsidRPr="005D6C9C">
        <w:rPr>
          <w:i/>
        </w:rPr>
        <w:t>Aedes</w:t>
      </w:r>
      <w:r w:rsidR="00E06BFD">
        <w:rPr>
          <w:i/>
        </w:rPr>
        <w:t xml:space="preserve"> (</w:t>
      </w:r>
      <w:proofErr w:type="spellStart"/>
      <w:r w:rsidR="005D6C9C" w:rsidRPr="005D6C9C">
        <w:rPr>
          <w:i/>
        </w:rPr>
        <w:t>Mucidus</w:t>
      </w:r>
      <w:proofErr w:type="spellEnd"/>
      <w:r w:rsidR="00E06BFD">
        <w:rPr>
          <w:i/>
        </w:rPr>
        <w:t xml:space="preserve">) </w:t>
      </w:r>
      <w:proofErr w:type="spellStart"/>
      <w:r w:rsidR="005D6C9C" w:rsidRPr="005D6C9C">
        <w:rPr>
          <w:i/>
        </w:rPr>
        <w:t>aurantius</w:t>
      </w:r>
      <w:proofErr w:type="spellEnd"/>
      <w:r w:rsidR="005D6C9C">
        <w:t xml:space="preserve">, </w:t>
      </w:r>
      <w:r w:rsidR="0043344C">
        <w:t xml:space="preserve">and </w:t>
      </w:r>
      <w:proofErr w:type="spellStart"/>
      <w:r w:rsidR="0043344C" w:rsidRPr="00B66897">
        <w:rPr>
          <w:i/>
        </w:rPr>
        <w:t>Haemagogus</w:t>
      </w:r>
      <w:proofErr w:type="spellEnd"/>
      <w:r w:rsidR="0043344C" w:rsidRPr="00B66897">
        <w:rPr>
          <w:i/>
        </w:rPr>
        <w:t xml:space="preserve"> </w:t>
      </w:r>
      <w:r w:rsidR="0043344C">
        <w:rPr>
          <w:i/>
        </w:rPr>
        <w:t>l</w:t>
      </w:r>
      <w:r w:rsidR="0043344C" w:rsidRPr="00B66897">
        <w:rPr>
          <w:i/>
        </w:rPr>
        <w:t>ucifer</w:t>
      </w:r>
      <w:r w:rsidR="0043344C">
        <w:rPr>
          <w:i/>
        </w:rPr>
        <w:t xml:space="preserve"> </w:t>
      </w:r>
      <w:r w:rsidR="0043344C">
        <w:t xml:space="preserve">resolved to taxa other than members of their subgenus.  For </w:t>
      </w:r>
      <w:proofErr w:type="spellStart"/>
      <w:r w:rsidR="0043344C" w:rsidRPr="000C7E6F">
        <w:rPr>
          <w:i/>
        </w:rPr>
        <w:t>Haemagogus</w:t>
      </w:r>
      <w:proofErr w:type="spellEnd"/>
      <w:r w:rsidR="0043344C" w:rsidRPr="000C7E6F">
        <w:rPr>
          <w:i/>
        </w:rPr>
        <w:t xml:space="preserve"> lucifer</w:t>
      </w:r>
      <w:r w:rsidR="0043344C">
        <w:t xml:space="preserve">, BLAST results suggested affinity with a mosquito outside of the </w:t>
      </w:r>
      <w:proofErr w:type="spellStart"/>
      <w:r w:rsidR="0043344C">
        <w:t>Aedini</w:t>
      </w:r>
      <w:proofErr w:type="spellEnd"/>
      <w:r w:rsidR="0043344C">
        <w:t xml:space="preserve">, and preliminary phylogenetic results showed </w:t>
      </w:r>
      <w:r w:rsidR="0043344C" w:rsidRPr="000C7E6F">
        <w:rPr>
          <w:i/>
        </w:rPr>
        <w:t>Hg. lucifer</w:t>
      </w:r>
      <w:r w:rsidR="0043344C">
        <w:t xml:space="preserve"> clustering with the </w:t>
      </w:r>
      <w:proofErr w:type="spellStart"/>
      <w:r w:rsidR="0043344C" w:rsidRPr="000C7E6F">
        <w:rPr>
          <w:i/>
        </w:rPr>
        <w:t>Culex</w:t>
      </w:r>
      <w:proofErr w:type="spellEnd"/>
      <w:r w:rsidR="0043344C" w:rsidRPr="000C7E6F">
        <w:rPr>
          <w:i/>
        </w:rPr>
        <w:t xml:space="preserve"> </w:t>
      </w:r>
      <w:proofErr w:type="spellStart"/>
      <w:r w:rsidR="0043344C" w:rsidRPr="000C7E6F">
        <w:rPr>
          <w:i/>
        </w:rPr>
        <w:t>quinquefasciatus</w:t>
      </w:r>
      <w:proofErr w:type="spellEnd"/>
      <w:r w:rsidR="0043344C">
        <w:t xml:space="preserve"> outgroup</w:t>
      </w:r>
      <w:r w:rsidR="000E33AE">
        <w:t xml:space="preserve">, despite all other </w:t>
      </w:r>
      <w:proofErr w:type="spellStart"/>
      <w:r w:rsidR="000E33AE" w:rsidRPr="000E33AE">
        <w:rPr>
          <w:i/>
        </w:rPr>
        <w:t>Haemgogus</w:t>
      </w:r>
      <w:proofErr w:type="spellEnd"/>
      <w:r w:rsidR="000E33AE">
        <w:t xml:space="preserve"> resolving as monophyletic and within the </w:t>
      </w:r>
      <w:proofErr w:type="spellStart"/>
      <w:r w:rsidR="000E33AE">
        <w:t>Aedini</w:t>
      </w:r>
      <w:proofErr w:type="spellEnd"/>
      <w:r w:rsidR="0043344C">
        <w:t xml:space="preserve">.  Thus, we removed </w:t>
      </w:r>
      <w:r w:rsidR="000E33AE">
        <w:t>this taxon</w:t>
      </w:r>
      <w:r w:rsidR="0043344C">
        <w:t xml:space="preserve">.  For </w:t>
      </w:r>
      <w:r w:rsidR="0043344C" w:rsidRPr="000C7E6F">
        <w:rPr>
          <w:i/>
        </w:rPr>
        <w:t>Aedes</w:t>
      </w:r>
      <w:r w:rsidR="00E06BFD">
        <w:rPr>
          <w:i/>
        </w:rPr>
        <w:t xml:space="preserve"> (</w:t>
      </w:r>
      <w:proofErr w:type="spellStart"/>
      <w:r w:rsidR="0043344C" w:rsidRPr="000C7E6F">
        <w:rPr>
          <w:i/>
        </w:rPr>
        <w:t>Phagomyia</w:t>
      </w:r>
      <w:proofErr w:type="spellEnd"/>
      <w:r w:rsidR="00E06BFD">
        <w:rPr>
          <w:i/>
        </w:rPr>
        <w:t xml:space="preserve">) </w:t>
      </w:r>
      <w:proofErr w:type="spellStart"/>
      <w:r w:rsidR="0043344C" w:rsidRPr="000C7E6F">
        <w:rPr>
          <w:i/>
        </w:rPr>
        <w:t>cogili</w:t>
      </w:r>
      <w:proofErr w:type="spellEnd"/>
      <w:r w:rsidR="0043344C">
        <w:t xml:space="preserve">, BLAST searches suggested a high identity (&gt;99%) to COI sequences from </w:t>
      </w:r>
      <w:r w:rsidR="0043344C" w:rsidRPr="000C7E6F">
        <w:rPr>
          <w:i/>
        </w:rPr>
        <w:t>Aedes</w:t>
      </w:r>
      <w:r w:rsidR="00E06BFD">
        <w:rPr>
          <w:i/>
        </w:rPr>
        <w:t xml:space="preserve"> (</w:t>
      </w:r>
      <w:proofErr w:type="spellStart"/>
      <w:r w:rsidR="0043344C" w:rsidRPr="000C7E6F">
        <w:rPr>
          <w:i/>
        </w:rPr>
        <w:t>Fredwarsius</w:t>
      </w:r>
      <w:proofErr w:type="spellEnd"/>
      <w:r w:rsidR="00E06BFD">
        <w:rPr>
          <w:i/>
        </w:rPr>
        <w:t xml:space="preserve">) </w:t>
      </w:r>
      <w:proofErr w:type="spellStart"/>
      <w:r w:rsidR="0043344C" w:rsidRPr="000C7E6F">
        <w:rPr>
          <w:i/>
        </w:rPr>
        <w:t>vittatus</w:t>
      </w:r>
      <w:proofErr w:type="spellEnd"/>
      <w:r w:rsidR="0043344C">
        <w:t xml:space="preserve">, </w:t>
      </w:r>
      <w:r w:rsidR="000E33AE">
        <w:t xml:space="preserve">a </w:t>
      </w:r>
      <w:proofErr w:type="spellStart"/>
      <w:r w:rsidR="000E33AE">
        <w:t>taxon</w:t>
      </w:r>
      <w:proofErr w:type="spellEnd"/>
      <w:r w:rsidR="0043344C">
        <w:t xml:space="preserve"> for which we had multiple markers.  Moreover, despite all other members of the subgenus resolving as monophyletic deep within Clade B, </w:t>
      </w:r>
      <w:r w:rsidR="000E33AE">
        <w:t>this taxon</w:t>
      </w:r>
      <w:r w:rsidR="0043344C">
        <w:t xml:space="preserve"> resolved with </w:t>
      </w:r>
      <w:r w:rsidR="0043344C" w:rsidRPr="000C7E6F">
        <w:rPr>
          <w:i/>
        </w:rPr>
        <w:t>Ae.</w:t>
      </w:r>
      <w:r w:rsidR="00E06BFD">
        <w:rPr>
          <w:i/>
        </w:rPr>
        <w:t xml:space="preserve"> (</w:t>
      </w:r>
      <w:proofErr w:type="spellStart"/>
      <w:r w:rsidR="0043344C" w:rsidRPr="000C7E6F">
        <w:rPr>
          <w:i/>
        </w:rPr>
        <w:t>Fredwarsius</w:t>
      </w:r>
      <w:proofErr w:type="spellEnd"/>
      <w:r w:rsidR="00E06BFD">
        <w:rPr>
          <w:i/>
        </w:rPr>
        <w:t xml:space="preserve">) </w:t>
      </w:r>
      <w:proofErr w:type="spellStart"/>
      <w:r w:rsidR="0043344C" w:rsidRPr="000C7E6F">
        <w:rPr>
          <w:i/>
        </w:rPr>
        <w:t>vittatus</w:t>
      </w:r>
      <w:proofErr w:type="spellEnd"/>
      <w:r w:rsidR="0043344C">
        <w:t xml:space="preserve"> in Clade A.  For </w:t>
      </w:r>
      <w:r w:rsidR="0043344C" w:rsidRPr="000C7E6F">
        <w:rPr>
          <w:i/>
        </w:rPr>
        <w:t>Aedes</w:t>
      </w:r>
      <w:r w:rsidR="00E06BFD">
        <w:rPr>
          <w:i/>
        </w:rPr>
        <w:t xml:space="preserve"> (</w:t>
      </w:r>
      <w:r w:rsidR="0043344C" w:rsidRPr="000C7E6F">
        <w:rPr>
          <w:i/>
        </w:rPr>
        <w:t>Stegomyia</w:t>
      </w:r>
      <w:r w:rsidR="00E06BFD">
        <w:rPr>
          <w:i/>
        </w:rPr>
        <w:t xml:space="preserve">) </w:t>
      </w:r>
      <w:proofErr w:type="spellStart"/>
      <w:r w:rsidR="0043344C" w:rsidRPr="000C7E6F">
        <w:rPr>
          <w:i/>
        </w:rPr>
        <w:t>malayensis</w:t>
      </w:r>
      <w:proofErr w:type="spellEnd"/>
      <w:r w:rsidR="0043344C">
        <w:t xml:space="preserve">, there were several BLAST hits that were nearly identical (&gt;99%) to </w:t>
      </w:r>
      <w:r w:rsidR="0043344C" w:rsidRPr="000C7E6F">
        <w:rPr>
          <w:i/>
        </w:rPr>
        <w:t>Aedes</w:t>
      </w:r>
      <w:r w:rsidR="00E06BFD">
        <w:rPr>
          <w:i/>
        </w:rPr>
        <w:t xml:space="preserve"> (</w:t>
      </w:r>
      <w:proofErr w:type="spellStart"/>
      <w:r w:rsidR="00374811" w:rsidRPr="000C7E6F">
        <w:rPr>
          <w:i/>
        </w:rPr>
        <w:t>Bothaella</w:t>
      </w:r>
      <w:proofErr w:type="spellEnd"/>
      <w:r w:rsidR="00E06BFD">
        <w:rPr>
          <w:i/>
        </w:rPr>
        <w:t xml:space="preserve">) </w:t>
      </w:r>
      <w:proofErr w:type="spellStart"/>
      <w:r w:rsidR="0043344C" w:rsidRPr="000C7E6F">
        <w:rPr>
          <w:i/>
        </w:rPr>
        <w:t>manhi</w:t>
      </w:r>
      <w:proofErr w:type="spellEnd"/>
      <w:r w:rsidR="0043344C">
        <w:t xml:space="preserve">, and in preliminary analyses, </w:t>
      </w:r>
      <w:r w:rsidR="0043344C" w:rsidRPr="000C7E6F">
        <w:rPr>
          <w:i/>
        </w:rPr>
        <w:t>Aedes</w:t>
      </w:r>
      <w:r w:rsidR="00E06BFD">
        <w:rPr>
          <w:i/>
        </w:rPr>
        <w:t xml:space="preserve"> (</w:t>
      </w:r>
      <w:r w:rsidR="0043344C" w:rsidRPr="000C7E6F">
        <w:rPr>
          <w:i/>
        </w:rPr>
        <w:t>Stegomyia</w:t>
      </w:r>
      <w:r w:rsidR="00E06BFD">
        <w:rPr>
          <w:i/>
        </w:rPr>
        <w:t xml:space="preserve">) </w:t>
      </w:r>
      <w:proofErr w:type="spellStart"/>
      <w:r w:rsidR="0043344C" w:rsidRPr="000C7E6F">
        <w:rPr>
          <w:i/>
        </w:rPr>
        <w:t>malayensis</w:t>
      </w:r>
      <w:proofErr w:type="spellEnd"/>
      <w:r w:rsidR="0043344C">
        <w:t xml:space="preserve"> did cluster with the subgenus </w:t>
      </w:r>
      <w:proofErr w:type="spellStart"/>
      <w:r w:rsidR="00374811" w:rsidRPr="000C7E6F">
        <w:rPr>
          <w:i/>
        </w:rPr>
        <w:t>Bothaella</w:t>
      </w:r>
      <w:proofErr w:type="spellEnd"/>
      <w:r w:rsidR="0043344C">
        <w:t xml:space="preserve">, violating </w:t>
      </w:r>
      <w:r w:rsidR="0043344C" w:rsidRPr="002820B5">
        <w:t xml:space="preserve">monophyly of both </w:t>
      </w:r>
      <w:r w:rsidR="0043344C" w:rsidRPr="002820B5">
        <w:rPr>
          <w:i/>
        </w:rPr>
        <w:t>Stegomyia</w:t>
      </w:r>
      <w:r w:rsidR="0043344C" w:rsidRPr="002820B5">
        <w:t xml:space="preserve"> and </w:t>
      </w:r>
      <w:proofErr w:type="spellStart"/>
      <w:r w:rsidR="00374811" w:rsidRPr="002820B5">
        <w:rPr>
          <w:i/>
        </w:rPr>
        <w:t>Bothaella</w:t>
      </w:r>
      <w:proofErr w:type="spellEnd"/>
      <w:r w:rsidR="0043344C" w:rsidRPr="002820B5">
        <w:t xml:space="preserve">. </w:t>
      </w:r>
      <w:r w:rsidR="00B87E27" w:rsidRPr="002820B5">
        <w:t xml:space="preserve">For </w:t>
      </w:r>
      <w:r w:rsidR="00B87E27" w:rsidRPr="002820B5">
        <w:rPr>
          <w:i/>
        </w:rPr>
        <w:t>Aedes</w:t>
      </w:r>
      <w:r w:rsidR="00E06BFD">
        <w:rPr>
          <w:i/>
        </w:rPr>
        <w:t xml:space="preserve"> (</w:t>
      </w:r>
      <w:proofErr w:type="spellStart"/>
      <w:r w:rsidR="00B87E27" w:rsidRPr="002820B5">
        <w:rPr>
          <w:i/>
        </w:rPr>
        <w:t>Mucidus</w:t>
      </w:r>
      <w:proofErr w:type="spellEnd"/>
      <w:r w:rsidR="00E06BFD">
        <w:rPr>
          <w:i/>
        </w:rPr>
        <w:t xml:space="preserve">) </w:t>
      </w:r>
      <w:proofErr w:type="spellStart"/>
      <w:r w:rsidR="00B87E27" w:rsidRPr="002820B5">
        <w:rPr>
          <w:i/>
        </w:rPr>
        <w:t>aurantius</w:t>
      </w:r>
      <w:proofErr w:type="spellEnd"/>
      <w:r w:rsidR="00B87E27" w:rsidRPr="002820B5">
        <w:t>, COI sequence identity was less than 90% for any other mosquito, despite COI sequences for two other members of its subgenus</w:t>
      </w:r>
      <w:r w:rsidR="002820B5" w:rsidRPr="002820B5">
        <w:t xml:space="preserve"> being available</w:t>
      </w:r>
      <w:r w:rsidR="00B87E27" w:rsidRPr="002820B5">
        <w:t>; moreover, preliminar</w:t>
      </w:r>
      <w:r w:rsidR="002820B5" w:rsidRPr="002820B5">
        <w:t>y</w:t>
      </w:r>
      <w:r w:rsidR="00B87E27" w:rsidRPr="002820B5">
        <w:t xml:space="preserve"> phylogenetic analyses suggested the taxa was</w:t>
      </w:r>
      <w:r w:rsidR="002820B5" w:rsidRPr="002820B5">
        <w:t xml:space="preserve"> not related</w:t>
      </w:r>
      <w:r w:rsidR="002820B5">
        <w:t xml:space="preserve"> to either other </w:t>
      </w:r>
      <w:proofErr w:type="spellStart"/>
      <w:r w:rsidR="002820B5" w:rsidRPr="002820B5">
        <w:rPr>
          <w:i/>
        </w:rPr>
        <w:t>Mucidus</w:t>
      </w:r>
      <w:proofErr w:type="spellEnd"/>
      <w:r w:rsidR="002820B5">
        <w:t xml:space="preserve"> in the analysis. </w:t>
      </w:r>
      <w:r w:rsidR="00B87E27">
        <w:t xml:space="preserve"> </w:t>
      </w:r>
      <w:r w:rsidR="0043344C">
        <w:t>Inclusion or exclusion of this taxa did not change the results of comparative analyses, so we chose to exclude th</w:t>
      </w:r>
      <w:r w:rsidR="00DD7B7A">
        <w:t>ese</w:t>
      </w:r>
      <w:r w:rsidR="0043344C">
        <w:t xml:space="preserve"> taxa, because we could not be certain that the GenBank sequences </w:t>
      </w:r>
      <w:r w:rsidR="00DD7B7A">
        <w:t>were from these taxa.</w:t>
      </w:r>
    </w:p>
    <w:p w:rsidR="00282111" w:rsidRDefault="00282111" w:rsidP="005A33BB">
      <w:r w:rsidRPr="00A21736">
        <w:rPr>
          <w:i/>
        </w:rPr>
        <w:lastRenderedPageBreak/>
        <w:t>Comparative analyses with our phylogeny of three or more markers.</w:t>
      </w:r>
      <w:r w:rsidR="009D23BB">
        <w:t xml:space="preserve"> </w:t>
      </w:r>
      <w:r>
        <w:t xml:space="preserve">Our results for our comparative analyses with our maximum likelihood phylogeny of </w:t>
      </w:r>
      <w:r w:rsidR="0096054A">
        <w:t xml:space="preserve">103 </w:t>
      </w:r>
      <w:r>
        <w:t>taxa</w:t>
      </w:r>
      <w:r w:rsidR="009D23BB">
        <w:t xml:space="preserve"> (average </w:t>
      </w:r>
      <w:proofErr w:type="spellStart"/>
      <w:r w:rsidR="009D23BB">
        <w:t>ungapped</w:t>
      </w:r>
      <w:proofErr w:type="spellEnd"/>
      <w:r w:rsidR="009D23BB">
        <w:t xml:space="preserve"> nucleotide coverage of 3550)</w:t>
      </w:r>
      <w:r>
        <w:t xml:space="preserve"> represented by three or more markers w</w:t>
      </w:r>
      <w:r w:rsidR="00221E8D">
        <w:t>ere</w:t>
      </w:r>
      <w:r>
        <w:t xml:space="preserve"> qualitatively the same as </w:t>
      </w:r>
      <w:r w:rsidR="00A21736">
        <w:t>for our analyses with</w:t>
      </w:r>
      <w:r>
        <w:t xml:space="preserve"> all 260 taxa. </w:t>
      </w:r>
      <w:r w:rsidR="001C7D6C">
        <w:t xml:space="preserve"> </w:t>
      </w:r>
      <w:r>
        <w:t xml:space="preserve">For instance, we recovered strong support for a ground pool dwelling ancestor of both the </w:t>
      </w:r>
      <w:proofErr w:type="spellStart"/>
      <w:r>
        <w:t>Aedini</w:t>
      </w:r>
      <w:proofErr w:type="spellEnd"/>
      <w:r>
        <w:t xml:space="preserve"> and </w:t>
      </w:r>
      <w:r w:rsidRPr="009C6859">
        <w:rPr>
          <w:i/>
        </w:rPr>
        <w:t>Aedes</w:t>
      </w:r>
      <w:r>
        <w:t>, with posterior probability of this habitat specialization of 0.96 and 0.95, respectively</w:t>
      </w:r>
      <w:r w:rsidR="00221E8D">
        <w:t xml:space="preserve"> (Supplemental Figure </w:t>
      </w:r>
      <w:r w:rsidR="00396DDD">
        <w:t>7</w:t>
      </w:r>
      <w:r w:rsidR="00221E8D">
        <w:t>)</w:t>
      </w:r>
      <w:r>
        <w:t xml:space="preserve">.  </w:t>
      </w:r>
      <w:r w:rsidR="001C7D6C">
        <w:t>Once we pruned our phylogeny of three or more markers to only those taxa for which we had morphological data for comparative analyses, we had 64 taxa for which we had habitat, morphology, and phylogenetic data. A</w:t>
      </w:r>
      <w:r>
        <w:t xml:space="preserve"> phylogenetic MANOVA on this subset of our data rejected the null models under </w:t>
      </w:r>
      <w:r w:rsidR="00A21736">
        <w:t>BM</w:t>
      </w:r>
      <w:r>
        <w:t xml:space="preserve">, </w:t>
      </w:r>
      <w:r w:rsidR="00A21736">
        <w:t>EB</w:t>
      </w:r>
      <w:r>
        <w:t xml:space="preserve">, and </w:t>
      </w:r>
      <w:r w:rsidR="00A21736">
        <w:t>OU1 (P&lt;0.001).  Finally, as with our complete data set, a multivariate multi-optima OU model was the best fit for the data</w:t>
      </w:r>
      <w:r w:rsidR="00396DDD">
        <w:t>.</w:t>
      </w:r>
      <w:r w:rsidR="00221E8D">
        <w:t xml:space="preserve">  That our comparative analyses involving this reduced data set, which used only </w:t>
      </w:r>
      <w:r w:rsidR="0096054A">
        <w:t xml:space="preserve">22 </w:t>
      </w:r>
      <w:r w:rsidR="00221E8D">
        <w:t>taxa from GenBank and only those with multiple markers to compliment the 81 we sequenced ourselves, also supports identical conclusions of our complete analysis suggests that our complete analysis is not bias due to the inclusion of taxa with low marker coverage from GenBank.</w:t>
      </w:r>
    </w:p>
    <w:p w:rsidR="005C5B6F" w:rsidRDefault="005C5B6F" w:rsidP="005C5B6F">
      <w:r w:rsidRPr="005079DF">
        <w:rPr>
          <w:i/>
        </w:rPr>
        <w:t>Ancestral state reconstruction with an uncalibrated ML topology.</w:t>
      </w:r>
      <w:r>
        <w:t xml:space="preserve">  In agreement with the results of our ancestral state reconstructions using our calibrated ML phylogeny, we found strong support for an ancestral ground pool habitat specialization in the </w:t>
      </w:r>
      <w:proofErr w:type="spellStart"/>
      <w:r>
        <w:t>Aedini</w:t>
      </w:r>
      <w:proofErr w:type="spellEnd"/>
      <w:r>
        <w:t xml:space="preserve">, and convergent evolution of container specialization using both stochastic character mapping and ancestral character estimation (Fig. </w:t>
      </w:r>
      <w:r w:rsidR="00180EEA">
        <w:t>S</w:t>
      </w:r>
      <w:r w:rsidR="00180EEA">
        <w:t>9</w:t>
      </w:r>
      <w:r>
        <w:t xml:space="preserve">, Fig </w:t>
      </w:r>
      <w:r w:rsidR="00180EEA">
        <w:t>S1</w:t>
      </w:r>
      <w:r w:rsidR="00180EEA">
        <w:t>0</w:t>
      </w:r>
      <w:r>
        <w:t xml:space="preserve">). </w:t>
      </w:r>
    </w:p>
    <w:p w:rsidR="005D6C9C" w:rsidRDefault="00282111">
      <w:r w:rsidRPr="00282111">
        <w:rPr>
          <w:i/>
        </w:rPr>
        <w:t>The</w:t>
      </w:r>
      <w:r w:rsidR="007C741B" w:rsidRPr="00282111">
        <w:rPr>
          <w:i/>
        </w:rPr>
        <w:t xml:space="preserve"> maximum likelihood phylogeny </w:t>
      </w:r>
      <w:r w:rsidRPr="00282111">
        <w:rPr>
          <w:i/>
        </w:rPr>
        <w:t xml:space="preserve">of the </w:t>
      </w:r>
      <w:proofErr w:type="spellStart"/>
      <w:r w:rsidRPr="00282111">
        <w:rPr>
          <w:i/>
        </w:rPr>
        <w:t>Aedini</w:t>
      </w:r>
      <w:proofErr w:type="spellEnd"/>
      <w:r w:rsidRPr="00282111">
        <w:rPr>
          <w:i/>
        </w:rPr>
        <w:t xml:space="preserve"> </w:t>
      </w:r>
      <w:r w:rsidR="007C741B" w:rsidRPr="00282111">
        <w:rPr>
          <w:i/>
        </w:rPr>
        <w:t>and its implication for taxonomy</w:t>
      </w:r>
      <w:r w:rsidRPr="00282111">
        <w:rPr>
          <w:i/>
        </w:rPr>
        <w:t>.</w:t>
      </w:r>
      <w:r>
        <w:t xml:space="preserve"> </w:t>
      </w:r>
      <w:r w:rsidR="00E75C08">
        <w:t>Our maximum likelihood phylogeny is consistent with the previous molecular phylogenies involving aedine taxa</w:t>
      </w:r>
      <w:r w:rsidR="005A33BB">
        <w:t xml:space="preserve">.  </w:t>
      </w:r>
      <w:r w:rsidR="00D06060">
        <w:t>For instance, a</w:t>
      </w:r>
      <w:r w:rsidR="005A33BB">
        <w:t xml:space="preserve">lthough sampling only </w:t>
      </w:r>
      <w:r w:rsidR="00F25CF1">
        <w:t xml:space="preserve">19 </w:t>
      </w:r>
      <w:r w:rsidR="00F25CF1" w:rsidRPr="00F25CF1">
        <w:rPr>
          <w:i/>
        </w:rPr>
        <w:t>Aedes</w:t>
      </w:r>
      <w:r w:rsidR="005A33BB">
        <w:t xml:space="preserve"> from the Northeastern United States, Shepard et al.</w:t>
      </w:r>
      <w:r w:rsidR="00D63409">
        <w:t xml:space="preserve"> (</w:t>
      </w:r>
      <w:r w:rsidR="00F4566E">
        <w:t>22</w:t>
      </w:r>
      <w:r w:rsidR="00D63409">
        <w:t>)</w:t>
      </w:r>
      <w:r w:rsidR="00F4566E">
        <w:t xml:space="preserve"> </w:t>
      </w:r>
      <w:r w:rsidR="005A33BB">
        <w:t>also recovered evidence of the two clades we recovered here, save that they lacked samples from non-</w:t>
      </w:r>
      <w:r w:rsidR="005A33BB" w:rsidRPr="005D6C9C">
        <w:rPr>
          <w:i/>
        </w:rPr>
        <w:t>Aedes</w:t>
      </w:r>
      <w:r w:rsidR="005A33BB">
        <w:t xml:space="preserve"> genera in the aedine, other than </w:t>
      </w:r>
      <w:proofErr w:type="spellStart"/>
      <w:r w:rsidR="005A33BB" w:rsidRPr="00F25CF1">
        <w:rPr>
          <w:i/>
        </w:rPr>
        <w:t>Psorophora</w:t>
      </w:r>
      <w:proofErr w:type="spellEnd"/>
      <w:r w:rsidR="002820B5">
        <w:t xml:space="preserve">. </w:t>
      </w:r>
      <w:r w:rsidR="005A33BB">
        <w:t xml:space="preserve"> Both </w:t>
      </w:r>
      <w:proofErr w:type="spellStart"/>
      <w:r w:rsidR="005A33BB">
        <w:t>Bes</w:t>
      </w:r>
      <w:r w:rsidR="00F25CF1">
        <w:t>ansk</w:t>
      </w:r>
      <w:r w:rsidR="005A33BB">
        <w:t>y</w:t>
      </w:r>
      <w:proofErr w:type="spellEnd"/>
      <w:r w:rsidR="00F25CF1">
        <w:t xml:space="preserve"> and Faye</w:t>
      </w:r>
      <w:r w:rsidR="00D63409">
        <w:t xml:space="preserve"> (</w:t>
      </w:r>
      <w:r w:rsidR="00F4566E">
        <w:t>24</w:t>
      </w:r>
      <w:r w:rsidR="00D63409">
        <w:t>)</w:t>
      </w:r>
      <w:r w:rsidR="00F4566E">
        <w:t xml:space="preserve"> </w:t>
      </w:r>
      <w:r w:rsidR="005A33BB">
        <w:t xml:space="preserve">and </w:t>
      </w:r>
      <w:proofErr w:type="spellStart"/>
      <w:r w:rsidR="005A33BB">
        <w:t>Reidenbach</w:t>
      </w:r>
      <w:proofErr w:type="spellEnd"/>
      <w:r w:rsidR="005A33BB">
        <w:t xml:space="preserve"> et al.</w:t>
      </w:r>
      <w:r w:rsidR="00D63409">
        <w:t xml:space="preserve"> (</w:t>
      </w:r>
      <w:r w:rsidR="00F4566E">
        <w:t>10</w:t>
      </w:r>
      <w:r w:rsidR="00D63409">
        <w:t>)</w:t>
      </w:r>
      <w:r w:rsidR="00F4566E">
        <w:t xml:space="preserve"> </w:t>
      </w:r>
      <w:r w:rsidR="005A33BB">
        <w:t xml:space="preserve">used very few </w:t>
      </w:r>
      <w:proofErr w:type="spellStart"/>
      <w:r w:rsidR="005A33BB">
        <w:t>aedines</w:t>
      </w:r>
      <w:proofErr w:type="spellEnd"/>
      <w:r w:rsidR="005A33BB">
        <w:t xml:space="preserve"> – 4 and 6, respectively – but found that </w:t>
      </w:r>
      <w:r w:rsidR="005A33BB" w:rsidRPr="00D965C7">
        <w:rPr>
          <w:i/>
        </w:rPr>
        <w:t>Aedes</w:t>
      </w:r>
      <w:r w:rsidR="005A33BB">
        <w:t xml:space="preserve"> was not monophyletic, as </w:t>
      </w:r>
      <w:r w:rsidR="005A33BB" w:rsidRPr="005A33BB">
        <w:rPr>
          <w:i/>
        </w:rPr>
        <w:t>Aedes</w:t>
      </w:r>
      <w:r w:rsidR="00E06BFD">
        <w:rPr>
          <w:i/>
        </w:rPr>
        <w:t xml:space="preserve"> (</w:t>
      </w:r>
      <w:r w:rsidR="005A33BB" w:rsidRPr="005A33BB">
        <w:rPr>
          <w:i/>
        </w:rPr>
        <w:t>Ochlerotatus</w:t>
      </w:r>
      <w:r w:rsidR="00E06BFD">
        <w:rPr>
          <w:i/>
        </w:rPr>
        <w:t xml:space="preserve">) </w:t>
      </w:r>
      <w:r w:rsidR="005A33BB" w:rsidRPr="005A33BB">
        <w:rPr>
          <w:i/>
        </w:rPr>
        <w:t>triseriatus</w:t>
      </w:r>
      <w:r w:rsidR="005A33BB">
        <w:t xml:space="preserve"> was more closely related to </w:t>
      </w:r>
      <w:proofErr w:type="spellStart"/>
      <w:r w:rsidR="005A33BB" w:rsidRPr="005A33BB">
        <w:rPr>
          <w:i/>
        </w:rPr>
        <w:t>Haemagogus</w:t>
      </w:r>
      <w:proofErr w:type="spellEnd"/>
      <w:r w:rsidR="005A33BB" w:rsidRPr="005A33BB">
        <w:rPr>
          <w:i/>
        </w:rPr>
        <w:t xml:space="preserve"> </w:t>
      </w:r>
      <w:proofErr w:type="spellStart"/>
      <w:r w:rsidR="005A33BB" w:rsidRPr="005A33BB">
        <w:rPr>
          <w:i/>
        </w:rPr>
        <w:t>equinus</w:t>
      </w:r>
      <w:proofErr w:type="spellEnd"/>
      <w:r w:rsidR="005A33BB">
        <w:t xml:space="preserve"> in both analyses than it was to </w:t>
      </w:r>
      <w:r w:rsidR="005A33BB" w:rsidRPr="005A33BB">
        <w:rPr>
          <w:i/>
        </w:rPr>
        <w:t>Aedes</w:t>
      </w:r>
      <w:r w:rsidR="00E06BFD">
        <w:rPr>
          <w:i/>
        </w:rPr>
        <w:t xml:space="preserve"> (</w:t>
      </w:r>
      <w:r w:rsidR="005A33BB" w:rsidRPr="005A33BB">
        <w:rPr>
          <w:i/>
        </w:rPr>
        <w:t>Stegomyia</w:t>
      </w:r>
      <w:r w:rsidR="00E06BFD">
        <w:rPr>
          <w:i/>
        </w:rPr>
        <w:t xml:space="preserve">) </w:t>
      </w:r>
      <w:r w:rsidR="005A33BB">
        <w:t>mosquitoes</w:t>
      </w:r>
      <w:r w:rsidR="00D06060">
        <w:t>, consistent with our results</w:t>
      </w:r>
      <w:r w:rsidR="005D6C9C">
        <w:t xml:space="preserve">. </w:t>
      </w:r>
    </w:p>
    <w:p w:rsidR="00FC1B1C" w:rsidRDefault="005A33BB">
      <w:r>
        <w:t>St</w:t>
      </w:r>
      <w:r w:rsidR="00753C93">
        <w:t>rikingly</w:t>
      </w:r>
      <w:r>
        <w:t xml:space="preserve">, our results are </w:t>
      </w:r>
      <w:r w:rsidR="00753C93">
        <w:t>also consistent with morphological observations on the sexual anato</w:t>
      </w:r>
      <w:r w:rsidR="00F25CF1">
        <w:t>my of adult males</w:t>
      </w:r>
      <w:r w:rsidR="005D6C9C">
        <w:t xml:space="preserve"> and other morphological features that were</w:t>
      </w:r>
      <w:r w:rsidR="00753C93">
        <w:t xml:space="preserve"> originally used to divide the genus </w:t>
      </w:r>
      <w:r w:rsidR="00753C93" w:rsidRPr="00F25CF1">
        <w:rPr>
          <w:i/>
        </w:rPr>
        <w:t>Aedes</w:t>
      </w:r>
      <w:r w:rsidR="00753C93">
        <w:t xml:space="preserve"> into two genera by the elevation of </w:t>
      </w:r>
      <w:r w:rsidR="00753C93" w:rsidRPr="00F25CF1">
        <w:rPr>
          <w:i/>
        </w:rPr>
        <w:t>Ochlerotatus</w:t>
      </w:r>
      <w:r w:rsidR="005D6C9C">
        <w:rPr>
          <w:i/>
        </w:rPr>
        <w:t xml:space="preserve"> </w:t>
      </w:r>
      <w:r w:rsidR="00D63409">
        <w:t>(</w:t>
      </w:r>
      <w:r w:rsidR="00F4566E">
        <w:t>16</w:t>
      </w:r>
      <w:r w:rsidR="00D63409">
        <w:t>)</w:t>
      </w:r>
      <w:r w:rsidR="005D6C9C">
        <w:rPr>
          <w:i/>
        </w:rPr>
        <w:t>.</w:t>
      </w:r>
      <w:r w:rsidR="005D6C9C">
        <w:t xml:space="preserve"> This taxonomic action sorted </w:t>
      </w:r>
      <w:r w:rsidR="00753C93">
        <w:t xml:space="preserve">all </w:t>
      </w:r>
      <w:r w:rsidR="00753C93" w:rsidRPr="00F25CF1">
        <w:rPr>
          <w:i/>
        </w:rPr>
        <w:t>Aedes</w:t>
      </w:r>
      <w:r w:rsidR="00753C93">
        <w:t xml:space="preserve"> taxa </w:t>
      </w:r>
      <w:r w:rsidR="005D6C9C">
        <w:t>into</w:t>
      </w:r>
      <w:r w:rsidR="00753C93">
        <w:t xml:space="preserve"> one of two genera: </w:t>
      </w:r>
      <w:r w:rsidR="00753C93" w:rsidRPr="00F25CF1">
        <w:rPr>
          <w:i/>
        </w:rPr>
        <w:t>Aedes</w:t>
      </w:r>
      <w:r w:rsidR="00753C93">
        <w:t xml:space="preserve"> </w:t>
      </w:r>
      <w:proofErr w:type="spellStart"/>
      <w:r w:rsidR="00753C93">
        <w:t>sensu</w:t>
      </w:r>
      <w:proofErr w:type="spellEnd"/>
      <w:r w:rsidR="00753C93">
        <w:t xml:space="preserve"> Reinert 2000 and </w:t>
      </w:r>
      <w:r w:rsidR="00753C93" w:rsidRPr="00F25CF1">
        <w:rPr>
          <w:i/>
        </w:rPr>
        <w:t>Ochlerotatus</w:t>
      </w:r>
      <w:r w:rsidR="00753C93">
        <w:t xml:space="preserve"> </w:t>
      </w:r>
      <w:proofErr w:type="spellStart"/>
      <w:r w:rsidR="00753C93">
        <w:t>sensu</w:t>
      </w:r>
      <w:proofErr w:type="spellEnd"/>
      <w:r w:rsidR="00753C93">
        <w:t xml:space="preserve"> Reinert 2000</w:t>
      </w:r>
      <w:r w:rsidR="005D6C9C">
        <w:t xml:space="preserve"> </w:t>
      </w:r>
      <w:r w:rsidR="00D63409">
        <w:t>(</w:t>
      </w:r>
      <w:r w:rsidR="00F4566E">
        <w:t>16</w:t>
      </w:r>
      <w:r w:rsidR="00D63409">
        <w:t>)</w:t>
      </w:r>
      <w:r w:rsidR="00753C93">
        <w:t>, which conform exactly to our recovered clades, Clade A and Clade B</w:t>
      </w:r>
      <w:r w:rsidR="002820B5">
        <w:t>, as well as to those clades recovered by other authors</w:t>
      </w:r>
      <w:r w:rsidR="00D63409">
        <w:t xml:space="preserve"> (</w:t>
      </w:r>
      <w:r w:rsidR="00F4566E">
        <w:t>22</w:t>
      </w:r>
      <w:proofErr w:type="gramStart"/>
      <w:r w:rsidR="00D63409">
        <w:t>)</w:t>
      </w:r>
      <w:r w:rsidR="002820B5">
        <w:t xml:space="preserve"> .</w:t>
      </w:r>
      <w:proofErr w:type="gramEnd"/>
      <w:r w:rsidR="00753C93">
        <w:t xml:space="preserve"> Following this action, however, Reinert et al</w:t>
      </w:r>
      <w:r w:rsidR="00F25CF1">
        <w:t>.</w:t>
      </w:r>
      <w:r w:rsidR="00D63409">
        <w:t xml:space="preserve"> (</w:t>
      </w:r>
      <w:r w:rsidR="00F4566E">
        <w:t>16-19</w:t>
      </w:r>
      <w:r w:rsidR="00D63409">
        <w:t xml:space="preserve">) </w:t>
      </w:r>
      <w:r w:rsidR="00753C93">
        <w:t xml:space="preserve">took additional taxonomic action in a series of studies based on ever increasing numbers of samples and morphological characters, culminating in the elevation of 72 subgenera from </w:t>
      </w:r>
      <w:r w:rsidR="00753C93" w:rsidRPr="00F25CF1">
        <w:rPr>
          <w:i/>
        </w:rPr>
        <w:t>Aedes</w:t>
      </w:r>
      <w:r w:rsidR="00753C93">
        <w:t xml:space="preserve"> to generic status</w:t>
      </w:r>
      <w:r w:rsidR="00D63409">
        <w:t xml:space="preserve"> (</w:t>
      </w:r>
      <w:r w:rsidR="00F4566E">
        <w:t>19</w:t>
      </w:r>
      <w:r w:rsidR="00D63409">
        <w:t>)</w:t>
      </w:r>
      <w:r w:rsidR="00753C93">
        <w:t>.  However, although our result</w:t>
      </w:r>
      <w:r w:rsidR="00F25CF1">
        <w:t>s</w:t>
      </w:r>
      <w:r w:rsidR="00753C93">
        <w:t xml:space="preserve"> </w:t>
      </w:r>
      <w:r w:rsidR="00F25CF1">
        <w:t>agree</w:t>
      </w:r>
      <w:r w:rsidR="00374811">
        <w:t xml:space="preserve"> with quantitative cladistics demonstrating the lack of monophyly of </w:t>
      </w:r>
      <w:r w:rsidR="00374811" w:rsidRPr="00F25CF1">
        <w:rPr>
          <w:i/>
        </w:rPr>
        <w:t>Aedes</w:t>
      </w:r>
      <w:r w:rsidR="00F25CF1">
        <w:rPr>
          <w:i/>
        </w:rPr>
        <w:t xml:space="preserve"> </w:t>
      </w:r>
      <w:r w:rsidR="00D63409">
        <w:t>(</w:t>
      </w:r>
      <w:r w:rsidR="00A6639F">
        <w:t>19</w:t>
      </w:r>
      <w:r w:rsidR="00D63409">
        <w:t>),</w:t>
      </w:r>
      <w:r w:rsidR="00374811">
        <w:t xml:space="preserve"> the </w:t>
      </w:r>
      <w:proofErr w:type="gramStart"/>
      <w:r w:rsidR="00374811">
        <w:t>particular relationships</w:t>
      </w:r>
      <w:proofErr w:type="gramEnd"/>
      <w:r w:rsidR="00374811">
        <w:t xml:space="preserve"> reflected by our molecular phylogeny differ substantially from</w:t>
      </w:r>
      <w:r w:rsidR="00753C93">
        <w:t xml:space="preserve"> those derived from morphological datasets.  Here we focus predominantly on a comparison between our results those of Reinert et al.</w:t>
      </w:r>
      <w:r w:rsidR="00D63409">
        <w:t xml:space="preserve"> (</w:t>
      </w:r>
      <w:r w:rsidR="00A6639F">
        <w:t>19</w:t>
      </w:r>
      <w:r w:rsidR="00D63409">
        <w:t>)</w:t>
      </w:r>
      <w:r w:rsidR="00F25CF1">
        <w:t xml:space="preserve"> </w:t>
      </w:r>
      <w:r w:rsidR="00F25CF1">
        <w:fldChar w:fldCharType="begin"/>
      </w:r>
      <w:r w:rsidR="00F25CF1">
        <w:instrText xml:space="preserve"> ADDIN ZOTERO_ITEM CSL_CITATION {"citationID":"1e47ifmstm","properties":{"formattedCitation":"(8)","plainCitation":"(8)"},"citationItems":[{"id":508,"uris":["http://zotero.org/groups/17530/items/TR6BAQFS"],"uri":["http://zotero.org/groups/17530/items/TR6BAQFS"],"itemData":{"id":508,"type":"article-journal","title":"Phylogeny and classification of tribe Aedini (Diptera: Culicidae)","container-title":"Zoological Journal of the Linnean Society","page":"700–794","volume":"157","issue":"4","source":"Wiley Online Library","abstract":"The phylogeny and classification of tribe Aedini are delineated based on a cladistic analysis of 336 characters from eggs, fourth-instar larvae, pupae, adult females and males, and immature stage habitat coded for 270 exemplar species, including an outgroup of four species from different non-aedine genera. Analyses of the data set with all multistate characters treated as unordered under implied weights, implemented by TNT version 1.1, with values of the concavity constant K ranging from 7 to 12 each produced a single most parsimonious cladogram (MPC). The MPCs obtained with K values of 7–9 were identical, and that for K = 10 differed only in small changes in the relationships within one subclade. Because values of K &lt; 7 and &gt; 10 produced large changes in the relationships among the taxa, the stability of relationships exemplified by the MPC obtained from the K = 9 analysis is used to interpret the phylogeny and classification of Aedini. Clade support was assessed using parsimony jackknife and symmetric resampling. Overall, the results reinforce the patterns of relationships obtained previously despite differences in the taxa and characters included in the analyses. With two exceptions, all of the groups represented by two or more species were once again recovered as monophyletic taxa. Thus, the monophyly of the following genera and subgenera is corroborated: Aedes, Albuginosus, Armigeres (and its two subgenera), Ayurakitia, Bothaella, Bruceharrisonius, Christophersiomyia, Collessius (and its two subgenera), Dahliana, Danielsia, Dobrotworskyius, Downsiomyia, Edwardsaedes, Finlaya, Georgecraigius (and its two subgenera), Eretmapodites, Geoskusea, Gilesius, Haemagogus (and its two subgenera), Heizmannia (and subgenus Heizmannia), Hopkinsius (and its two subgenera), Howardina, Hulecoeteomyia, Jarnellius, Kenknightia, Lorrainea, Macleaya, Mucidus (and its two subgenera), Neomelaniconion, Ochlerotatus (subgenera Chrysoconops, Culicelsa, Gilesia, Pholeomyia, Protoculex, Rusticoidus and Pseudoskusea), Opifex, Paraedes, Patmarksia, Phagomyia, Pseudarmigeres, Rhinoskusea, Psorophora (and its three subgenera), Rampamyia, Scutomyia, Stegomyia, Tanakaius, Udaya, Vansomerenis, Verrallina (and subgenera Harbachius and Neomacleaya), Zavortinkius and Zeugnomyia. In addition, the monophyly of Tewarius, newly added to the data set, is confirmed. Heizmannia (Mattinglyia) and Verrallina (Verrallina) were found to be paraphyletic with respect to Heizmannia (Heizmannia) and Verrallina (Neomacleaya), respectively. The analyses were repeated with the 14 characters derived from length measurements treated as ordered. Although somewhat different patterns of relationships among the genera and subgenera were found, all were recovered as monophyletic taxa with the sole exception of Dendroskusea stat. nov. Fifteen additional genera, three of which are new, and 12 additional subgenera, 11 of which are new, are proposed for monophyletic clades, and a few lineages represented by a single species, based on tree topology, the principle of equivalent rank, branch support and the number and nature of the characters that support the branches. Acartomyia stat. nov., Aedimorphus stat. nov., Cancraedes stat. nov., Cornetius stat. nov., Geoskusea stat. nov., Levua stat. nov., Lewnielsenius stat. nov., Rhinoskusea stat. nov. and Sallumia stat. nov., which were previously recognized as subgenera of various genera, are elevated to generic status. Catageiomyia stat. nov. and Polyleptiomyia stat. nov. are resurrected from synonymy with Aedimorphus, and Catatassomyia stat. nov. and Dendroskusea stat. nov. are resurrected from synonymy with Diceromyia. Bifidistylus gen. nov. (type species: Aedes lamborni Edwards) and Elpeytonius gen. nov. (type species: Ochlerotatus apicoannulatus Edwards) are described as new for species previously included in Aedes (Aedimorphus), and Petermattinglyius gen. nov. (type species: Aedes iyengari Edwards) and Pe. (Aglaonotus) subgen. nov. (type species: Aedes whartoni Mattingly) are described as new for species previously included in Aedes (Diceromyia). Four additional subgenera are recognized for species of Ochlerotatus, including Oc. (Culicada) stat. nov. (type species: Culex canadensis Theobald), Oc. (Juppius) subgen. nov. (type species: Grabhamia caballa Theobald), Oc. (Lepidokeneon) subgen. nov. (type species: Aedes spilotus Marks) and Oc. (Woodius) subgen. nov. (type species: Aedes intrudens Dyar), and seven are proposed for species of Stegomyia: St. (Actinothrix) subgen. nov. (type species: Stegomyia edwardsi Barraud), St. (Bohartius) subgen. nov. (type species: Aedes pandani Stone), St. (Heteraspidion) subgen. nov. (type species: Stegomyia annandalei Theobald), St. (Huangmyia) subgen. nov. (type species: Stegomyia mediopunctata Theobald), St. (Mukwaya) subgen. nov. (type species: Stegomyia simpsoni Theobald), St. (Xyele) subgen. nov. (type species: Stegomyia desmotes Giles) and St. (Zoromorphus) subgen. nov. (type species: Aedes futunae Belkin). Due to the unavailability of specimens for study, many species of Stegomyia are without subgeneric placement. As is usual with generic-level groups of Aedini, the newly recognized genera and subgenera are polythetic taxa that are diagnosed by unique combinations of characters. The analysis corroborates the previous observation that ‘Oc. (Protomacleaya)’ is a polyphyletic assemblage of species.","DOI":"10.1111/j.1096-3642.2009.00570.x","ISSN":"1096-3642","shortTitle":"Phylogeny and classification of tribe Aedini (Diptera","language":"en","author":[{"family":"Reinert","given":"John F."},{"family":"Harbach","given":"Ralph E."},{"family":"Kitching","given":"Ian J."}],"issued":{"date-parts":[["2009"]]}}}],"schema":"https://github.com/citation-style-language/schema/raw/master/csl-citation.json"} </w:instrText>
      </w:r>
      <w:r w:rsidR="00F25CF1">
        <w:fldChar w:fldCharType="separate"/>
      </w:r>
      <w:r w:rsidR="00F25CF1" w:rsidRPr="00F25CF1">
        <w:rPr>
          <w:rFonts w:ascii="Calibri" w:hAnsi="Calibri" w:cs="Calibri"/>
        </w:rPr>
        <w:t>(8)</w:t>
      </w:r>
      <w:r w:rsidR="00F25CF1">
        <w:fldChar w:fldCharType="end"/>
      </w:r>
      <w:r w:rsidR="00753C93">
        <w:t>; although Wilkerson et al.</w:t>
      </w:r>
      <w:r w:rsidR="00D63409">
        <w:t xml:space="preserve"> (6)</w:t>
      </w:r>
      <w:r w:rsidR="00753C93">
        <w:t xml:space="preserve"> used the same dataset as Reinert et al., they failed to find strong support for internal branches</w:t>
      </w:r>
      <w:r w:rsidR="00D06060">
        <w:t xml:space="preserve"> in general and so it is difficult to make meaningful comparisons with their results</w:t>
      </w:r>
      <w:r w:rsidR="00753C93">
        <w:t xml:space="preserve">.  </w:t>
      </w:r>
      <w:r w:rsidR="00D06060">
        <w:t>D</w:t>
      </w:r>
      <w:r w:rsidR="00753C93">
        <w:t>isagreement between our results</w:t>
      </w:r>
      <w:r w:rsidR="00D06060">
        <w:t xml:space="preserve"> and morphology-based analyses</w:t>
      </w:r>
      <w:r w:rsidR="00FC1B1C">
        <w:t xml:space="preserve"> is ultimately unsurprising, as we here demonstrate</w:t>
      </w:r>
      <w:r w:rsidR="00D06060">
        <w:t>d</w:t>
      </w:r>
      <w:r w:rsidR="00FC1B1C">
        <w:t xml:space="preserve"> that a large portion of the characters used in the </w:t>
      </w:r>
      <w:proofErr w:type="gramStart"/>
      <w:r w:rsidR="00FC1B1C">
        <w:t>aforementioned analys</w:t>
      </w:r>
      <w:r w:rsidR="00753C93">
        <w:t>es</w:t>
      </w:r>
      <w:proofErr w:type="gramEnd"/>
      <w:r w:rsidR="00FC1B1C">
        <w:t xml:space="preserve"> are convergent.  Interestingly, we recover some of the same groups as Reinert et al., particularly when </w:t>
      </w:r>
      <w:r w:rsidR="00FC1B1C">
        <w:lastRenderedPageBreak/>
        <w:t xml:space="preserve">dealing with only ground pool breeding mosquitoes.  Within Clade A, we recovered a clade comprised predominantly of ground pool breeding mosquitoes, made up of the genus </w:t>
      </w:r>
      <w:proofErr w:type="spellStart"/>
      <w:r w:rsidR="00FC1B1C" w:rsidRPr="00521695">
        <w:rPr>
          <w:i/>
        </w:rPr>
        <w:t>Verallina</w:t>
      </w:r>
      <w:proofErr w:type="spellEnd"/>
      <w:r w:rsidR="00FC1B1C">
        <w:t xml:space="preserve"> and the </w:t>
      </w:r>
      <w:r w:rsidR="00FC1B1C" w:rsidRPr="00521695">
        <w:rPr>
          <w:i/>
        </w:rPr>
        <w:t>Aedes</w:t>
      </w:r>
      <w:r w:rsidR="00FC1B1C">
        <w:t xml:space="preserve"> subgenera </w:t>
      </w:r>
      <w:r w:rsidR="00FC1B1C" w:rsidRPr="00521695">
        <w:rPr>
          <w:i/>
        </w:rPr>
        <w:t>Aedes</w:t>
      </w:r>
      <w:r w:rsidR="00FC1B1C">
        <w:t xml:space="preserve">, </w:t>
      </w:r>
      <w:proofErr w:type="spellStart"/>
      <w:r w:rsidR="00FC1B1C" w:rsidRPr="00521695">
        <w:rPr>
          <w:i/>
        </w:rPr>
        <w:t>Paraedes</w:t>
      </w:r>
      <w:proofErr w:type="spellEnd"/>
      <w:r w:rsidR="00FC1B1C">
        <w:t xml:space="preserve">, </w:t>
      </w:r>
      <w:proofErr w:type="spellStart"/>
      <w:r w:rsidR="00FC1B1C" w:rsidRPr="00521695">
        <w:rPr>
          <w:i/>
        </w:rPr>
        <w:t>Edwardaedes</w:t>
      </w:r>
      <w:proofErr w:type="spellEnd"/>
      <w:r w:rsidR="00FC1B1C">
        <w:t xml:space="preserve">, and </w:t>
      </w:r>
      <w:proofErr w:type="spellStart"/>
      <w:r w:rsidR="00FC1B1C" w:rsidRPr="00521695">
        <w:rPr>
          <w:i/>
        </w:rPr>
        <w:t>Neomonlicon</w:t>
      </w:r>
      <w:proofErr w:type="spellEnd"/>
      <w:r w:rsidR="00FC1B1C">
        <w:t xml:space="preserve">, a clade similarly recovered by Reinert et al.  In Clade B, we find that </w:t>
      </w:r>
      <w:r w:rsidR="00FC1B1C" w:rsidRPr="00F25CF1">
        <w:rPr>
          <w:i/>
        </w:rPr>
        <w:t>Aedes</w:t>
      </w:r>
      <w:r w:rsidR="00E06BFD">
        <w:rPr>
          <w:i/>
        </w:rPr>
        <w:t xml:space="preserve"> (</w:t>
      </w:r>
      <w:proofErr w:type="spellStart"/>
      <w:r w:rsidR="00FC1B1C" w:rsidRPr="00F25CF1">
        <w:rPr>
          <w:i/>
        </w:rPr>
        <w:t>Arcartomyia</w:t>
      </w:r>
      <w:proofErr w:type="spellEnd"/>
      <w:r w:rsidR="00E06BFD">
        <w:rPr>
          <w:i/>
        </w:rPr>
        <w:t xml:space="preserve">) </w:t>
      </w:r>
      <w:r w:rsidR="00FC1B1C">
        <w:t xml:space="preserve">is related to </w:t>
      </w:r>
      <w:r w:rsidR="00FC1B1C" w:rsidRPr="00F25CF1">
        <w:rPr>
          <w:i/>
        </w:rPr>
        <w:t>many Aedes</w:t>
      </w:r>
      <w:r w:rsidR="00E06BFD">
        <w:rPr>
          <w:i/>
        </w:rPr>
        <w:t xml:space="preserve"> (</w:t>
      </w:r>
      <w:r w:rsidR="00A6639F" w:rsidRPr="00F25CF1">
        <w:rPr>
          <w:i/>
        </w:rPr>
        <w:t>Ochlerotatus</w:t>
      </w:r>
      <w:r w:rsidR="00A6639F">
        <w:rPr>
          <w:i/>
        </w:rPr>
        <w:t>)</w:t>
      </w:r>
      <w:r w:rsidR="00FC1B1C">
        <w:t>, as did Reinert et al.</w:t>
      </w:r>
    </w:p>
    <w:p w:rsidR="00753C93" w:rsidRDefault="00FC1B1C">
      <w:r>
        <w:t xml:space="preserve">On the other hand, we find markedly different relationships between container breeding </w:t>
      </w:r>
      <w:proofErr w:type="spellStart"/>
      <w:r>
        <w:t>Aedini</w:t>
      </w:r>
      <w:proofErr w:type="spellEnd"/>
      <w:r>
        <w:t xml:space="preserve">.  </w:t>
      </w:r>
      <w:r w:rsidR="00374811">
        <w:t xml:space="preserve">For instance, </w:t>
      </w:r>
      <w:r w:rsidR="000C7E6F">
        <w:t xml:space="preserve">in Clade A, </w:t>
      </w:r>
      <w:r w:rsidR="00374811">
        <w:t xml:space="preserve">we find that all </w:t>
      </w:r>
      <w:r w:rsidR="00374811" w:rsidRPr="007C741B">
        <w:rPr>
          <w:i/>
        </w:rPr>
        <w:t>Aedes</w:t>
      </w:r>
      <w:r w:rsidR="00374811">
        <w:t xml:space="preserve"> subgenera </w:t>
      </w:r>
      <w:proofErr w:type="spellStart"/>
      <w:r w:rsidR="00374811">
        <w:t>sensu</w:t>
      </w:r>
      <w:proofErr w:type="spellEnd"/>
      <w:r w:rsidR="00374811">
        <w:t xml:space="preserve"> Reinert 2000 – including </w:t>
      </w:r>
      <w:r w:rsidR="000C7E6F">
        <w:t xml:space="preserve">the subgenera </w:t>
      </w:r>
      <w:r w:rsidR="000C7E6F" w:rsidRPr="000C7E6F">
        <w:rPr>
          <w:i/>
        </w:rPr>
        <w:t>Stegomyia</w:t>
      </w:r>
      <w:r w:rsidR="000C7E6F">
        <w:t xml:space="preserve">, </w:t>
      </w:r>
      <w:r w:rsidR="000C7E6F" w:rsidRPr="000C7E6F">
        <w:rPr>
          <w:i/>
        </w:rPr>
        <w:t>Aedi</w:t>
      </w:r>
      <w:r w:rsidR="00374811" w:rsidRPr="000C7E6F">
        <w:rPr>
          <w:i/>
        </w:rPr>
        <w:t>morphus</w:t>
      </w:r>
      <w:r w:rsidR="00374811">
        <w:t xml:space="preserve">, </w:t>
      </w:r>
      <w:r w:rsidR="00374811" w:rsidRPr="000C7E6F">
        <w:rPr>
          <w:i/>
        </w:rPr>
        <w:t>Aedes</w:t>
      </w:r>
      <w:r w:rsidR="00374811">
        <w:t xml:space="preserve">, </w:t>
      </w:r>
      <w:proofErr w:type="spellStart"/>
      <w:r w:rsidR="00374811" w:rsidRPr="000C7E6F">
        <w:rPr>
          <w:i/>
        </w:rPr>
        <w:t>Bothaella</w:t>
      </w:r>
      <w:proofErr w:type="spellEnd"/>
      <w:r w:rsidR="00374811">
        <w:t xml:space="preserve">, and others – are in a clade sister to </w:t>
      </w:r>
      <w:r w:rsidR="000C7E6F">
        <w:t>most</w:t>
      </w:r>
      <w:r w:rsidR="00374811">
        <w:t xml:space="preserve"> non-</w:t>
      </w:r>
      <w:r w:rsidR="007C741B" w:rsidRPr="007C741B">
        <w:rPr>
          <w:i/>
        </w:rPr>
        <w:t>Aedes</w:t>
      </w:r>
      <w:r w:rsidR="007C741B">
        <w:t xml:space="preserve"> </w:t>
      </w:r>
      <w:r w:rsidR="00374811">
        <w:t xml:space="preserve">genera, namely </w:t>
      </w:r>
      <w:proofErr w:type="spellStart"/>
      <w:r w:rsidR="00374811" w:rsidRPr="000C7E6F">
        <w:rPr>
          <w:i/>
        </w:rPr>
        <w:t>Armigeres</w:t>
      </w:r>
      <w:proofErr w:type="spellEnd"/>
      <w:r w:rsidR="00374811">
        <w:t xml:space="preserve">, </w:t>
      </w:r>
      <w:proofErr w:type="spellStart"/>
      <w:r w:rsidR="00374811" w:rsidRPr="000C7E6F">
        <w:rPr>
          <w:i/>
        </w:rPr>
        <w:t>Eretmapodites</w:t>
      </w:r>
      <w:proofErr w:type="spellEnd"/>
      <w:r w:rsidR="00374811">
        <w:t xml:space="preserve">, </w:t>
      </w:r>
      <w:proofErr w:type="spellStart"/>
      <w:r w:rsidR="00374811" w:rsidRPr="000C7E6F">
        <w:rPr>
          <w:i/>
        </w:rPr>
        <w:t>Udaya</w:t>
      </w:r>
      <w:proofErr w:type="spellEnd"/>
      <w:r w:rsidR="00374811">
        <w:t xml:space="preserve">, </w:t>
      </w:r>
      <w:proofErr w:type="spellStart"/>
      <w:r w:rsidR="00374811" w:rsidRPr="000C7E6F">
        <w:rPr>
          <w:i/>
        </w:rPr>
        <w:t>Heizmannia</w:t>
      </w:r>
      <w:proofErr w:type="spellEnd"/>
      <w:r w:rsidR="00374811">
        <w:t xml:space="preserve">, and </w:t>
      </w:r>
      <w:proofErr w:type="spellStart"/>
      <w:r w:rsidR="00374811" w:rsidRPr="000C7E6F">
        <w:rPr>
          <w:i/>
        </w:rPr>
        <w:t>Zeugnomyia</w:t>
      </w:r>
      <w:proofErr w:type="spellEnd"/>
      <w:r w:rsidR="00374811">
        <w:t>.</w:t>
      </w:r>
      <w:r w:rsidR="007C741B">
        <w:t xml:space="preserve">  </w:t>
      </w:r>
      <w:proofErr w:type="gramStart"/>
      <w:r w:rsidR="007C741B">
        <w:t>All of these</w:t>
      </w:r>
      <w:proofErr w:type="gramEnd"/>
      <w:r w:rsidR="007C741B">
        <w:t xml:space="preserve"> non-</w:t>
      </w:r>
      <w:r w:rsidR="007C741B" w:rsidRPr="00D965C7">
        <w:rPr>
          <w:i/>
        </w:rPr>
        <w:t>Aedes</w:t>
      </w:r>
      <w:r w:rsidR="007C741B">
        <w:t xml:space="preserve"> genera </w:t>
      </w:r>
      <w:r w:rsidR="00374811">
        <w:t xml:space="preserve">  </w:t>
      </w:r>
      <w:r w:rsidR="007C741B">
        <w:t xml:space="preserve">are container breeding, and so too are </w:t>
      </w:r>
      <w:r w:rsidR="007C741B" w:rsidRPr="00D965C7">
        <w:rPr>
          <w:i/>
        </w:rPr>
        <w:t>Stegomyia</w:t>
      </w:r>
      <w:r w:rsidR="007C741B">
        <w:t xml:space="preserve">.  That all </w:t>
      </w:r>
      <w:r w:rsidR="007C741B" w:rsidRPr="00F25CF1">
        <w:rPr>
          <w:i/>
        </w:rPr>
        <w:t>Aedes</w:t>
      </w:r>
      <w:r w:rsidR="007C741B">
        <w:t xml:space="preserve"> </w:t>
      </w:r>
      <w:proofErr w:type="spellStart"/>
      <w:r w:rsidR="007C741B">
        <w:t>sensu</w:t>
      </w:r>
      <w:proofErr w:type="spellEnd"/>
      <w:r w:rsidR="007C741B">
        <w:t xml:space="preserve"> Reinert 2000 are in a </w:t>
      </w:r>
      <w:r w:rsidR="00D63409">
        <w:t xml:space="preserve">clade </w:t>
      </w:r>
      <w:r w:rsidR="00D73D6F">
        <w:t>contrasts with</w:t>
      </w:r>
      <w:r w:rsidR="00374811">
        <w:t xml:space="preserve"> the finding of Reinert et al.</w:t>
      </w:r>
      <w:r w:rsidR="00D63409">
        <w:t xml:space="preserve"> (</w:t>
      </w:r>
      <w:r w:rsidR="00A6639F">
        <w:t>19</w:t>
      </w:r>
      <w:r w:rsidR="00D63409">
        <w:t>)</w:t>
      </w:r>
      <w:r w:rsidR="00374811">
        <w:t xml:space="preserve">, wherein </w:t>
      </w:r>
      <w:r w:rsidR="000C7E6F" w:rsidRPr="000C7E6F">
        <w:rPr>
          <w:i/>
        </w:rPr>
        <w:t>Stegomyia</w:t>
      </w:r>
      <w:r w:rsidR="000C7E6F">
        <w:t xml:space="preserve"> shared a more recent common ancestor with these </w:t>
      </w:r>
      <w:r w:rsidR="007C741B">
        <w:t>non-Aedes</w:t>
      </w:r>
      <w:r w:rsidR="000C7E6F">
        <w:t xml:space="preserve"> genera (and some other </w:t>
      </w:r>
      <w:r w:rsidR="000C7E6F" w:rsidRPr="000C7E6F">
        <w:rPr>
          <w:i/>
        </w:rPr>
        <w:t>Aedes</w:t>
      </w:r>
      <w:r w:rsidR="000C7E6F">
        <w:t xml:space="preserve"> subgenera) than with the majority of </w:t>
      </w:r>
      <w:r w:rsidR="000C7E6F" w:rsidRPr="000C7E6F">
        <w:rPr>
          <w:i/>
        </w:rPr>
        <w:t>Aedes</w:t>
      </w:r>
      <w:r w:rsidR="000C7E6F">
        <w:t xml:space="preserve"> </w:t>
      </w:r>
      <w:proofErr w:type="spellStart"/>
      <w:r w:rsidR="000C7E6F">
        <w:t>sensu</w:t>
      </w:r>
      <w:proofErr w:type="spellEnd"/>
      <w:r w:rsidR="000C7E6F">
        <w:t xml:space="preserve"> Reinert 2000 subgenera (e.g. the </w:t>
      </w:r>
      <w:proofErr w:type="gramStart"/>
      <w:r w:rsidR="000C7E6F">
        <w:t>above named</w:t>
      </w:r>
      <w:proofErr w:type="gramEnd"/>
      <w:r w:rsidR="000C7E6F">
        <w:t xml:space="preserve"> subgenera). </w:t>
      </w:r>
      <w:r>
        <w:t>Moreover, w</w:t>
      </w:r>
      <w:r w:rsidR="000C7E6F">
        <w:t xml:space="preserve">ithin Clade B, </w:t>
      </w:r>
      <w:r>
        <w:t>where convergence to container breeding occurred multiple times, we recover markedly different relationships by and large.  For instance, w</w:t>
      </w:r>
      <w:r w:rsidR="00521695">
        <w:t xml:space="preserve">e recovered </w:t>
      </w:r>
      <w:proofErr w:type="spellStart"/>
      <w:r w:rsidR="00521695" w:rsidRPr="00521695">
        <w:rPr>
          <w:i/>
        </w:rPr>
        <w:t>Haemagogus</w:t>
      </w:r>
      <w:proofErr w:type="spellEnd"/>
      <w:r w:rsidR="00521695">
        <w:t xml:space="preserve"> as sister to Aedes</w:t>
      </w:r>
      <w:r w:rsidR="00E06BFD">
        <w:t xml:space="preserve"> (</w:t>
      </w:r>
      <w:proofErr w:type="spellStart"/>
      <w:r w:rsidR="00521695" w:rsidRPr="00521695">
        <w:rPr>
          <w:i/>
        </w:rPr>
        <w:t>Howardina</w:t>
      </w:r>
      <w:proofErr w:type="spellEnd"/>
      <w:r w:rsidR="00521695" w:rsidRPr="00521695">
        <w:rPr>
          <w:i/>
        </w:rPr>
        <w:t>’</w:t>
      </w:r>
      <w:r w:rsidR="00521695">
        <w:t xml:space="preserve">, and within a clade of </w:t>
      </w:r>
      <w:proofErr w:type="spellStart"/>
      <w:r w:rsidR="00D73D6F">
        <w:t>n</w:t>
      </w:r>
      <w:r w:rsidR="00521695">
        <w:t>earctic</w:t>
      </w:r>
      <w:proofErr w:type="spellEnd"/>
      <w:r w:rsidR="00521695">
        <w:t xml:space="preserve"> and </w:t>
      </w:r>
      <w:r w:rsidR="00D73D6F">
        <w:t>n</w:t>
      </w:r>
      <w:r w:rsidR="00521695">
        <w:t>eotropic</w:t>
      </w:r>
      <w:r w:rsidR="00D73D6F">
        <w:t>al</w:t>
      </w:r>
      <w:r w:rsidR="00521695">
        <w:t xml:space="preserve"> Aedes</w:t>
      </w:r>
      <w:r w:rsidR="00E06BFD">
        <w:t xml:space="preserve"> (</w:t>
      </w:r>
      <w:r w:rsidR="00521695" w:rsidRPr="00521695">
        <w:rPr>
          <w:i/>
        </w:rPr>
        <w:t>Ochlerotatus</w:t>
      </w:r>
      <w:r w:rsidR="00E06BFD">
        <w:rPr>
          <w:i/>
        </w:rPr>
        <w:t xml:space="preserve">) </w:t>
      </w:r>
      <w:r w:rsidR="00521695">
        <w:t>mosquitoes</w:t>
      </w:r>
      <w:r w:rsidR="00D965C7">
        <w:t xml:space="preserve">, </w:t>
      </w:r>
      <w:r w:rsidR="00521695">
        <w:t>which differed markedly from Reinert et al.</w:t>
      </w:r>
      <w:r w:rsidR="00D63409">
        <w:t xml:space="preserve"> (</w:t>
      </w:r>
      <w:r w:rsidR="00A6639F">
        <w:t>19</w:t>
      </w:r>
      <w:r w:rsidR="00D63409">
        <w:t>)</w:t>
      </w:r>
      <w:r w:rsidR="00521695">
        <w:t xml:space="preserve">, </w:t>
      </w:r>
      <w:r>
        <w:t xml:space="preserve">where </w:t>
      </w:r>
      <w:proofErr w:type="spellStart"/>
      <w:r w:rsidRPr="00FC1B1C">
        <w:rPr>
          <w:i/>
        </w:rPr>
        <w:t>Haemagogus</w:t>
      </w:r>
      <w:proofErr w:type="spellEnd"/>
      <w:r>
        <w:t xml:space="preserve"> formed a clade Aedes subgenera </w:t>
      </w:r>
      <w:proofErr w:type="spellStart"/>
      <w:r w:rsidRPr="00FC1B1C">
        <w:rPr>
          <w:i/>
        </w:rPr>
        <w:t>Downsiomyia</w:t>
      </w:r>
      <w:proofErr w:type="spellEnd"/>
      <w:r>
        <w:t xml:space="preserve">, </w:t>
      </w:r>
      <w:proofErr w:type="spellStart"/>
      <w:r w:rsidRPr="00FC1B1C">
        <w:rPr>
          <w:i/>
        </w:rPr>
        <w:t>Danielsia</w:t>
      </w:r>
      <w:proofErr w:type="spellEnd"/>
      <w:r>
        <w:t xml:space="preserve">, and </w:t>
      </w:r>
      <w:proofErr w:type="spellStart"/>
      <w:r w:rsidRPr="00FC1B1C">
        <w:rPr>
          <w:i/>
        </w:rPr>
        <w:t>Finlaya</w:t>
      </w:r>
      <w:proofErr w:type="spellEnd"/>
      <w:r>
        <w:t xml:space="preserve">, all subgenera predominantly found in the </w:t>
      </w:r>
      <w:r w:rsidR="00D73D6F">
        <w:t>o</w:t>
      </w:r>
      <w:r>
        <w:t>riental region, Australia, and parts of the Pa</w:t>
      </w:r>
      <w:r w:rsidR="00D73D6F">
        <w:t>le</w:t>
      </w:r>
      <w:r>
        <w:t xml:space="preserve">arctic; </w:t>
      </w:r>
      <w:proofErr w:type="spellStart"/>
      <w:r w:rsidRPr="00FC1B1C">
        <w:rPr>
          <w:i/>
        </w:rPr>
        <w:t>Hamaegogus</w:t>
      </w:r>
      <w:proofErr w:type="spellEnd"/>
      <w:r>
        <w:t xml:space="preserve">, however, is found exclusively in the </w:t>
      </w:r>
      <w:proofErr w:type="spellStart"/>
      <w:r>
        <w:t>Neotropics</w:t>
      </w:r>
      <w:proofErr w:type="spellEnd"/>
      <w:r>
        <w:t>, with one species found in southern North America.</w:t>
      </w:r>
    </w:p>
    <w:p w:rsidR="00E75C08" w:rsidRDefault="00FC1B1C">
      <w:r>
        <w:t xml:space="preserve">Ultimately, although our results differ substantially from many of those relationships recovered by Reinert et al., we ultimately find, as they did, that </w:t>
      </w:r>
      <w:r w:rsidRPr="00753C93">
        <w:rPr>
          <w:i/>
        </w:rPr>
        <w:t>Aedes</w:t>
      </w:r>
      <w:r>
        <w:t xml:space="preserve"> is not monophyletic, and </w:t>
      </w:r>
      <w:r w:rsidR="007C741B">
        <w:t>that this violation stems from multiple aedine genera.</w:t>
      </w:r>
      <w:r>
        <w:t xml:space="preserve"> </w:t>
      </w:r>
      <w:r w:rsidR="007C741B">
        <w:t xml:space="preserve"> Indeed, although Wilkerson et al. demoted</w:t>
      </w:r>
      <w:r w:rsidR="00753C93">
        <w:t xml:space="preserve"> the elevated</w:t>
      </w:r>
      <w:r w:rsidR="007C741B">
        <w:t xml:space="preserve"> </w:t>
      </w:r>
      <w:r w:rsidR="007C741B" w:rsidRPr="00753C93">
        <w:rPr>
          <w:i/>
        </w:rPr>
        <w:t>Aedes</w:t>
      </w:r>
      <w:r w:rsidR="007C741B">
        <w:t xml:space="preserve"> subgenera to their </w:t>
      </w:r>
      <w:proofErr w:type="gramStart"/>
      <w:r w:rsidR="007C741B">
        <w:t>current status</w:t>
      </w:r>
      <w:proofErr w:type="gramEnd"/>
      <w:r w:rsidR="009C6859">
        <w:t xml:space="preserve">, as they were unable to recover well-supported violations of monophyly of the genus </w:t>
      </w:r>
      <w:r w:rsidR="009C6859" w:rsidRPr="009C6859">
        <w:rPr>
          <w:i/>
        </w:rPr>
        <w:t>Aedes</w:t>
      </w:r>
      <w:r w:rsidR="007C741B">
        <w:t xml:space="preserve">, </w:t>
      </w:r>
      <w:r w:rsidR="009C6859">
        <w:t>they were also unable to</w:t>
      </w:r>
      <w:r w:rsidR="007C741B">
        <w:t xml:space="preserve"> recover</w:t>
      </w:r>
      <w:r w:rsidR="009C6859">
        <w:t xml:space="preserve"> strong evidence of</w:t>
      </w:r>
      <w:r w:rsidR="007C741B">
        <w:t xml:space="preserve"> </w:t>
      </w:r>
      <w:r w:rsidR="007C741B" w:rsidRPr="009C6859">
        <w:rPr>
          <w:i/>
        </w:rPr>
        <w:t>Aedes</w:t>
      </w:r>
      <w:r w:rsidR="007C741B">
        <w:t xml:space="preserve"> as monophyl</w:t>
      </w:r>
      <w:r w:rsidR="009C6859">
        <w:t>etic</w:t>
      </w:r>
      <w:r w:rsidR="000E33AE">
        <w:t>.  However, because</w:t>
      </w:r>
      <w:r w:rsidR="007C741B">
        <w:t xml:space="preserve"> </w:t>
      </w:r>
      <w:r w:rsidR="00753C93">
        <w:t xml:space="preserve">our analysis relied so heavily on GenBank taxa with limited coverage, our results </w:t>
      </w:r>
      <w:r w:rsidR="00D73D6F">
        <w:t>may be in</w:t>
      </w:r>
      <w:r w:rsidR="00753C93">
        <w:t xml:space="preserve">sufficient to </w:t>
      </w:r>
      <w:r w:rsidR="00D73D6F">
        <w:t xml:space="preserve">justify </w:t>
      </w:r>
      <w:r w:rsidR="00753C93">
        <w:t xml:space="preserve">taxonomic action.  Instead, our results highlight the pressing need for additional robust (in terms of higher marker coverage) and densely sampled (in terms of species) phylogenies, such that taxonomic action could </w:t>
      </w:r>
      <w:r w:rsidR="00D73D6F">
        <w:t xml:space="preserve">stem from </w:t>
      </w:r>
      <w:r w:rsidR="00753C93">
        <w:t xml:space="preserve">the weight of </w:t>
      </w:r>
      <w:r w:rsidR="00D73D6F">
        <w:t xml:space="preserve">morphological </w:t>
      </w:r>
      <w:r w:rsidR="00753C93">
        <w:t>evidence from as well molecular phylogenies.</w:t>
      </w:r>
      <w:r w:rsidR="000E33AE">
        <w:t xml:space="preserve">  </w:t>
      </w:r>
    </w:p>
    <w:bookmarkEnd w:id="0"/>
    <w:p w:rsidR="00B5048C" w:rsidRPr="0043344C" w:rsidRDefault="00B5048C"/>
    <w:sectPr w:rsidR="00B5048C" w:rsidRPr="0043344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altName w:val="Segoe UI"/>
    <w:charset w:val="00"/>
    <w:family w:val="auto"/>
    <w:pitch w:val="variable"/>
    <w:sig w:usb0="E1000AEF" w:usb1="5000A1FF" w:usb2="00000000" w:usb3="00000000" w:csb0="000001BF" w:csb1="00000000"/>
  </w:font>
  <w:font w:name="Arial">
    <w:panose1 w:val="020B0604020202020204"/>
    <w:charset w:val="00"/>
    <w:family w:val="swiss"/>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344C"/>
    <w:rsid w:val="000C7E6F"/>
    <w:rsid w:val="000E33AE"/>
    <w:rsid w:val="00180EEA"/>
    <w:rsid w:val="001C7D6C"/>
    <w:rsid w:val="001D2B31"/>
    <w:rsid w:val="00221E8D"/>
    <w:rsid w:val="002820B5"/>
    <w:rsid w:val="00282111"/>
    <w:rsid w:val="00315345"/>
    <w:rsid w:val="0035149E"/>
    <w:rsid w:val="00364FF7"/>
    <w:rsid w:val="00374811"/>
    <w:rsid w:val="00396DDD"/>
    <w:rsid w:val="003E6419"/>
    <w:rsid w:val="00407BD1"/>
    <w:rsid w:val="0043344C"/>
    <w:rsid w:val="004E219A"/>
    <w:rsid w:val="00521695"/>
    <w:rsid w:val="00537D59"/>
    <w:rsid w:val="005A33BB"/>
    <w:rsid w:val="005B4E66"/>
    <w:rsid w:val="005C5B6F"/>
    <w:rsid w:val="005D6C9C"/>
    <w:rsid w:val="005D7CC9"/>
    <w:rsid w:val="00616C4B"/>
    <w:rsid w:val="007451E5"/>
    <w:rsid w:val="00753C93"/>
    <w:rsid w:val="007C741B"/>
    <w:rsid w:val="0096054A"/>
    <w:rsid w:val="009A647C"/>
    <w:rsid w:val="009C6859"/>
    <w:rsid w:val="009D23BB"/>
    <w:rsid w:val="00A21736"/>
    <w:rsid w:val="00A6639F"/>
    <w:rsid w:val="00A83DB1"/>
    <w:rsid w:val="00A855E0"/>
    <w:rsid w:val="00AB0F57"/>
    <w:rsid w:val="00AB2B1F"/>
    <w:rsid w:val="00B5048C"/>
    <w:rsid w:val="00B87E27"/>
    <w:rsid w:val="00C1562A"/>
    <w:rsid w:val="00C839FA"/>
    <w:rsid w:val="00C947D6"/>
    <w:rsid w:val="00D06060"/>
    <w:rsid w:val="00D63409"/>
    <w:rsid w:val="00D73D6F"/>
    <w:rsid w:val="00D965C7"/>
    <w:rsid w:val="00DD7B7A"/>
    <w:rsid w:val="00DF68C2"/>
    <w:rsid w:val="00E06BFD"/>
    <w:rsid w:val="00E50BF4"/>
    <w:rsid w:val="00E75C08"/>
    <w:rsid w:val="00F17A3B"/>
    <w:rsid w:val="00F17E52"/>
    <w:rsid w:val="00F25CF1"/>
    <w:rsid w:val="00F4566E"/>
    <w:rsid w:val="00F85496"/>
    <w:rsid w:val="00FC1B1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DEDA665"/>
  <w15:docId w15:val="{B1CF26A1-F2ED-4757-BB5C-81FDB32490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B5048C"/>
    <w:pPr>
      <w:tabs>
        <w:tab w:val="left" w:pos="384"/>
      </w:tabs>
      <w:spacing w:after="240" w:line="240" w:lineRule="auto"/>
      <w:ind w:left="384" w:hanging="384"/>
    </w:pPr>
  </w:style>
  <w:style w:type="paragraph" w:styleId="BalloonText">
    <w:name w:val="Balloon Text"/>
    <w:basedOn w:val="Normal"/>
    <w:link w:val="BalloonTextChar"/>
    <w:uiPriority w:val="99"/>
    <w:semiHidden/>
    <w:unhideWhenUsed/>
    <w:rsid w:val="00D73D6F"/>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73D6F"/>
    <w:rPr>
      <w:rFonts w:ascii="Lucida Grande" w:hAnsi="Lucida Grande" w:cs="Lucida Grande"/>
      <w:sz w:val="18"/>
      <w:szCs w:val="18"/>
    </w:rPr>
  </w:style>
  <w:style w:type="character" w:styleId="CommentReference">
    <w:name w:val="annotation reference"/>
    <w:basedOn w:val="DefaultParagraphFont"/>
    <w:uiPriority w:val="99"/>
    <w:semiHidden/>
    <w:unhideWhenUsed/>
    <w:rsid w:val="00D73D6F"/>
    <w:rPr>
      <w:sz w:val="18"/>
      <w:szCs w:val="18"/>
    </w:rPr>
  </w:style>
  <w:style w:type="paragraph" w:styleId="CommentText">
    <w:name w:val="annotation text"/>
    <w:basedOn w:val="Normal"/>
    <w:link w:val="CommentTextChar"/>
    <w:uiPriority w:val="99"/>
    <w:semiHidden/>
    <w:unhideWhenUsed/>
    <w:rsid w:val="00D73D6F"/>
    <w:pPr>
      <w:spacing w:line="240" w:lineRule="auto"/>
    </w:pPr>
    <w:rPr>
      <w:sz w:val="24"/>
      <w:szCs w:val="24"/>
    </w:rPr>
  </w:style>
  <w:style w:type="character" w:customStyle="1" w:styleId="CommentTextChar">
    <w:name w:val="Comment Text Char"/>
    <w:basedOn w:val="DefaultParagraphFont"/>
    <w:link w:val="CommentText"/>
    <w:uiPriority w:val="99"/>
    <w:semiHidden/>
    <w:rsid w:val="00D73D6F"/>
    <w:rPr>
      <w:sz w:val="24"/>
      <w:szCs w:val="24"/>
    </w:rPr>
  </w:style>
  <w:style w:type="paragraph" w:styleId="CommentSubject">
    <w:name w:val="annotation subject"/>
    <w:basedOn w:val="CommentText"/>
    <w:next w:val="CommentText"/>
    <w:link w:val="CommentSubjectChar"/>
    <w:uiPriority w:val="99"/>
    <w:semiHidden/>
    <w:unhideWhenUsed/>
    <w:rsid w:val="00D73D6F"/>
    <w:rPr>
      <w:b/>
      <w:bCs/>
      <w:sz w:val="20"/>
      <w:szCs w:val="20"/>
    </w:rPr>
  </w:style>
  <w:style w:type="character" w:customStyle="1" w:styleId="CommentSubjectChar">
    <w:name w:val="Comment Subject Char"/>
    <w:basedOn w:val="CommentTextChar"/>
    <w:link w:val="CommentSubject"/>
    <w:uiPriority w:val="99"/>
    <w:semiHidden/>
    <w:rsid w:val="00D73D6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565</Words>
  <Characters>14626</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Soghigian</dc:creator>
  <cp:keywords/>
  <dc:description/>
  <cp:lastModifiedBy>John Soghigian</cp:lastModifiedBy>
  <cp:revision>2</cp:revision>
  <dcterms:created xsi:type="dcterms:W3CDTF">2017-08-28T19:55:00Z</dcterms:created>
  <dcterms:modified xsi:type="dcterms:W3CDTF">2017-08-28T19: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0"&gt;&lt;session id="iwvw6IaQ"/&gt;&lt;style id="http://www.zotero.org/styles/pnas" hasBibliography="1" bibliographyStyleHasBeenSet="1"/&gt;&lt;prefs&gt;&lt;pref name="fieldType" value="Field"/&gt;&lt;pref name="storeReferences" value="t</vt:lpwstr>
  </property>
  <property fmtid="{D5CDD505-2E9C-101B-9397-08002B2CF9AE}" pid="3" name="ZOTERO_PREF_2">
    <vt:lpwstr>rue"/&gt;&lt;pref name="automaticJournalAbbreviations" value="true"/&gt;&lt;pref name="noteType" value=""/&gt;&lt;/prefs&gt;&lt;/data&gt;</vt:lpwstr>
  </property>
</Properties>
</file>